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68D27" w14:textId="3DED1431" w:rsidR="005E029B" w:rsidRDefault="005E029B" w:rsidP="005E029B">
      <w:pPr>
        <w:jc w:val="left"/>
        <w:rPr>
          <w:rFonts w:ascii="Times New Roman" w:hAnsi="Times New Roman" w:cs="Times New Roman"/>
          <w:sz w:val="36"/>
          <w:szCs w:val="36"/>
        </w:rPr>
      </w:pPr>
      <w:r w:rsidRPr="005E029B">
        <w:rPr>
          <w:rFonts w:ascii="Times New Roman" w:hAnsi="Times New Roman" w:cs="Times New Roman"/>
          <w:sz w:val="36"/>
          <w:szCs w:val="36"/>
        </w:rPr>
        <w:t xml:space="preserve">Additional file </w:t>
      </w:r>
      <w:r w:rsidR="00611875">
        <w:rPr>
          <w:rFonts w:ascii="Times New Roman" w:hAnsi="Times New Roman" w:cs="Times New Roman"/>
          <w:sz w:val="36"/>
          <w:szCs w:val="36"/>
        </w:rPr>
        <w:t>5</w:t>
      </w:r>
    </w:p>
    <w:p w14:paraId="181539BB" w14:textId="77777777" w:rsidR="005574BE" w:rsidRPr="00B31F67" w:rsidRDefault="005574BE" w:rsidP="005574B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n Wang</w:t>
      </w:r>
      <w:r w:rsidRPr="00870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0C15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u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0C15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 Li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70C15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 xml:space="preserve">ing </w:t>
      </w:r>
      <w:r>
        <w:rPr>
          <w:rFonts w:ascii="Times New Roman" w:hAnsi="Times New Roman" w:cs="Times New Roman"/>
          <w:sz w:val="24"/>
          <w:szCs w:val="24"/>
        </w:rPr>
        <w:t>Q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ib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E4C62">
        <w:rPr>
          <w:rFonts w:ascii="Times New Roman" w:hAnsi="Times New Roman" w:cs="Times New Roman"/>
          <w:sz w:val="24"/>
          <w:szCs w:val="24"/>
        </w:rPr>
        <w:t>Yiyang</w:t>
      </w:r>
      <w:proofErr w:type="spellEnd"/>
      <w:r w:rsidRPr="00DE4C62">
        <w:rPr>
          <w:rFonts w:ascii="Times New Roman" w:hAnsi="Times New Roman" w:cs="Times New Roman"/>
          <w:sz w:val="24"/>
          <w:szCs w:val="24"/>
        </w:rPr>
        <w:t xml:space="preserve">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E4C62">
        <w:rPr>
          <w:rFonts w:ascii="Times New Roman" w:hAnsi="Times New Roman" w:cs="Times New Roman"/>
          <w:sz w:val="24"/>
          <w:szCs w:val="24"/>
        </w:rPr>
        <w:t>Yinan</w:t>
      </w:r>
      <w:proofErr w:type="spellEnd"/>
      <w:r w:rsidRPr="00DE4C62">
        <w:rPr>
          <w:rFonts w:ascii="Times New Roman" w:hAnsi="Times New Roman" w:cs="Times New Roman"/>
          <w:sz w:val="24"/>
          <w:szCs w:val="24"/>
        </w:rPr>
        <w:t xml:space="preserve">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E4C62">
        <w:rPr>
          <w:rFonts w:ascii="Times New Roman" w:hAnsi="Times New Roman" w:cs="Times New Roman"/>
          <w:sz w:val="24"/>
          <w:szCs w:val="24"/>
        </w:rPr>
        <w:t>Liang C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ng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0C15">
        <w:rPr>
          <w:rFonts w:ascii="Times New Roman" w:hAnsi="Times New Roman" w:cs="Times New Roman"/>
          <w:sz w:val="24"/>
          <w:szCs w:val="24"/>
        </w:rPr>
        <w:t>Xunbo</w:t>
      </w:r>
      <w:proofErr w:type="spellEnd"/>
      <w:r w:rsidRPr="00870C15">
        <w:rPr>
          <w:rFonts w:ascii="Times New Roman" w:hAnsi="Times New Roman" w:cs="Times New Roman"/>
          <w:sz w:val="24"/>
          <w:szCs w:val="24"/>
        </w:rPr>
        <w:t xml:space="preserve"> Y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0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uil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in</w:t>
      </w:r>
      <w:r w:rsidRPr="00093D4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67A984E5" w14:textId="77777777" w:rsidR="00963007" w:rsidRPr="004B390C" w:rsidRDefault="00963007" w:rsidP="00963007">
      <w:pPr>
        <w:rPr>
          <w:rFonts w:ascii="Times New Roman" w:hAnsi="Times New Roman"/>
        </w:rPr>
      </w:pPr>
      <w:r w:rsidRPr="004B390C">
        <w:rPr>
          <w:rFonts w:ascii="Times New Roman" w:hAnsi="Times New Roman"/>
        </w:rPr>
        <w:t xml:space="preserve">1. </w:t>
      </w:r>
      <w:r w:rsidR="00B86ACC">
        <w:rPr>
          <w:rFonts w:ascii="Times New Roman" w:hAnsi="Times New Roman"/>
          <w:kern w:val="0"/>
        </w:rPr>
        <w:t>Department</w:t>
      </w:r>
      <w:r w:rsidRPr="004B390C">
        <w:rPr>
          <w:rFonts w:ascii="Times New Roman" w:hAnsi="Times New Roman"/>
        </w:rPr>
        <w:t xml:space="preserve"> of Mathematics, Harbin Institute of Technology, Harbin, Heilongjiang, China</w:t>
      </w:r>
    </w:p>
    <w:p w14:paraId="6D5C2386" w14:textId="77777777" w:rsidR="00963007" w:rsidRDefault="00963007" w:rsidP="00963007">
      <w:pPr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Pr="004B390C">
        <w:rPr>
          <w:rFonts w:ascii="Times New Roman" w:hAnsi="Times New Roman"/>
        </w:rPr>
        <w:t>. College of Computer Science and Technology, Harbin Engineering University, Harbin, China</w:t>
      </w:r>
    </w:p>
    <w:p w14:paraId="02CBBFD3" w14:textId="77777777" w:rsidR="00963007" w:rsidRPr="006A4672" w:rsidRDefault="00963007" w:rsidP="0096300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3</w:t>
      </w:r>
      <w:r w:rsidRPr="004B390C">
        <w:rPr>
          <w:rFonts w:ascii="Times New Roman" w:hAnsi="Times New Roman"/>
        </w:rPr>
        <w:t xml:space="preserve">. </w:t>
      </w:r>
      <w:r w:rsidRPr="00580861">
        <w:rPr>
          <w:rFonts w:ascii="Times New Roman" w:hAnsi="Times New Roman"/>
        </w:rPr>
        <w:t>School of Life Science and Technology, Harbin Institute of Technology, Harbin, China</w:t>
      </w:r>
    </w:p>
    <w:p w14:paraId="5D8AA3BE" w14:textId="77777777" w:rsidR="00963007" w:rsidRDefault="00963007" w:rsidP="00963007">
      <w:pPr>
        <w:rPr>
          <w:rFonts w:ascii="Times New Roman" w:hAnsi="Times New Roman"/>
        </w:rPr>
      </w:pPr>
      <w:r>
        <w:rPr>
          <w:rFonts w:ascii="SimSun" w:eastAsia="SimSun" w:hAnsi="SimSun" w:hint="eastAsia"/>
        </w:rPr>
        <w:t>†</w:t>
      </w:r>
      <w:r>
        <w:rPr>
          <w:rFonts w:ascii="Times New Roman" w:hAnsi="Times New Roman" w:hint="eastAsia"/>
        </w:rPr>
        <w:t xml:space="preserve"> Equally contributed to the work</w:t>
      </w:r>
    </w:p>
    <w:p w14:paraId="2AB8A2AB" w14:textId="77777777" w:rsidR="00963007" w:rsidRDefault="00963007" w:rsidP="00963007">
      <w:pPr>
        <w:rPr>
          <w:rFonts w:ascii="Times New Roman" w:hAnsi="Times New Roman"/>
        </w:rPr>
      </w:pPr>
      <w:r w:rsidRPr="0045121F">
        <w:rPr>
          <w:rFonts w:ascii="Times New Roman" w:hAnsi="Times New Roman" w:hint="eastAsia"/>
        </w:rPr>
        <w:t>*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o whom all correspondence should be addressed</w:t>
      </w:r>
      <w:r>
        <w:rPr>
          <w:rFonts w:ascii="Times New Roman" w:hAnsi="Times New Roman"/>
        </w:rPr>
        <w:t xml:space="preserve"> </w:t>
      </w:r>
    </w:p>
    <w:p w14:paraId="08454128" w14:textId="77777777" w:rsidR="00963007" w:rsidRDefault="00963007" w:rsidP="00963007">
      <w:pPr>
        <w:rPr>
          <w:rFonts w:ascii="Times New Roman" w:hAnsi="Times New Roman"/>
        </w:rPr>
      </w:pPr>
      <w:r w:rsidRPr="00623849">
        <w:rPr>
          <w:rFonts w:ascii="Times New Roman" w:hAnsi="Times New Roman"/>
        </w:rPr>
        <w:t xml:space="preserve">*Corresponding author: </w:t>
      </w:r>
    </w:p>
    <w:p w14:paraId="63E1567F" w14:textId="77777777" w:rsidR="00963007" w:rsidRPr="00DD1855" w:rsidRDefault="00963007" w:rsidP="00963007">
      <w:pPr>
        <w:rPr>
          <w:rFonts w:ascii="Times New Roman" w:hAnsi="Times New Roman"/>
          <w:szCs w:val="21"/>
        </w:rPr>
      </w:pPr>
      <w:proofErr w:type="spellStart"/>
      <w:r w:rsidRPr="00DD1855">
        <w:rPr>
          <w:rFonts w:ascii="Times New Roman" w:hAnsi="Times New Roman" w:hint="eastAsia"/>
          <w:szCs w:val="21"/>
        </w:rPr>
        <w:t>Shuilin</w:t>
      </w:r>
      <w:proofErr w:type="spellEnd"/>
      <w:r w:rsidRPr="00DD1855">
        <w:rPr>
          <w:rFonts w:ascii="Times New Roman" w:hAnsi="Times New Roman" w:hint="eastAsia"/>
          <w:szCs w:val="21"/>
        </w:rPr>
        <w:t xml:space="preserve"> </w:t>
      </w:r>
      <w:proofErr w:type="spellStart"/>
      <w:r w:rsidRPr="00DD1855">
        <w:rPr>
          <w:rFonts w:ascii="Times New Roman" w:hAnsi="Times New Roman" w:hint="eastAsia"/>
          <w:szCs w:val="21"/>
        </w:rPr>
        <w:t>Jin</w:t>
      </w:r>
      <w:proofErr w:type="spellEnd"/>
    </w:p>
    <w:p w14:paraId="56C04477" w14:textId="1FE2CA04" w:rsidR="00963007" w:rsidRPr="00DD1855" w:rsidRDefault="00F43732" w:rsidP="0096300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chool</w:t>
      </w:r>
      <w:r w:rsidR="00963007" w:rsidRPr="00DD1855">
        <w:rPr>
          <w:rFonts w:ascii="Times New Roman" w:hAnsi="Times New Roman"/>
          <w:szCs w:val="21"/>
        </w:rPr>
        <w:t xml:space="preserve"> of Mathematics, Harbin Institute of Technology, Harbin, Heilongjiang, China </w:t>
      </w:r>
    </w:p>
    <w:p w14:paraId="290F6C83" w14:textId="77777777" w:rsidR="00963007" w:rsidRPr="00AD484F" w:rsidRDefault="00963007" w:rsidP="00963007">
      <w:pPr>
        <w:rPr>
          <w:rFonts w:ascii="Times New Roman" w:hAnsi="Times New Roman"/>
          <w:szCs w:val="21"/>
        </w:rPr>
      </w:pPr>
      <w:proofErr w:type="spellStart"/>
      <w:r w:rsidRPr="00DD1855">
        <w:rPr>
          <w:rFonts w:ascii="Times New Roman" w:hAnsi="Times New Roman"/>
          <w:szCs w:val="21"/>
        </w:rPr>
        <w:t>E-mail:</w:t>
      </w:r>
      <w:r w:rsidRPr="00DD1855">
        <w:rPr>
          <w:rFonts w:ascii="Times New Roman" w:hAnsi="Times New Roman" w:hint="eastAsia"/>
          <w:szCs w:val="21"/>
        </w:rPr>
        <w:t>jinsl@hit.edu.cn</w:t>
      </w:r>
      <w:proofErr w:type="spellEnd"/>
    </w:p>
    <w:p w14:paraId="4FC2AAEA" w14:textId="57627E4E" w:rsidR="00963007" w:rsidRDefault="00963007" w:rsidP="00963007">
      <w:pPr>
        <w:textAlignment w:val="bottom"/>
        <w:rPr>
          <w:rFonts w:ascii="Times New Roman" w:hAnsi="Times New Roman" w:cs="Times New Roman"/>
          <w:sz w:val="36"/>
          <w:szCs w:val="36"/>
        </w:rPr>
      </w:pPr>
    </w:p>
    <w:p w14:paraId="78945FAF" w14:textId="380B984C" w:rsidR="002125E6" w:rsidRDefault="00191C96" w:rsidP="00963007">
      <w:pPr>
        <w:textAlignment w:val="bottom"/>
        <w:rPr>
          <w:rFonts w:ascii="Times New Roman" w:hAnsi="Times New Roman"/>
          <w:szCs w:val="21"/>
        </w:rPr>
      </w:pPr>
      <w:bookmarkStart w:id="0" w:name="OLE_LINK1"/>
      <w:r w:rsidRPr="00191C96">
        <w:rPr>
          <w:rFonts w:ascii="Times New Roman" w:hAnsi="Times New Roman"/>
          <w:szCs w:val="21"/>
        </w:rPr>
        <w:t xml:space="preserve">The code </w:t>
      </w:r>
      <w:r w:rsidR="00A54103">
        <w:rPr>
          <w:rFonts w:ascii="Times New Roman" w:hAnsi="Times New Roman" w:hint="eastAsia"/>
          <w:szCs w:val="21"/>
        </w:rPr>
        <w:t>for</w:t>
      </w:r>
      <w:r w:rsidRPr="00191C96">
        <w:rPr>
          <w:rFonts w:ascii="Times New Roman" w:hAnsi="Times New Roman"/>
          <w:szCs w:val="21"/>
        </w:rPr>
        <w:t xml:space="preserve"> the simulation</w:t>
      </w:r>
      <w:r>
        <w:rPr>
          <w:rFonts w:ascii="Times New Roman" w:hAnsi="Times New Roman"/>
          <w:szCs w:val="21"/>
        </w:rPr>
        <w:t xml:space="preserve"> </w:t>
      </w:r>
      <w:r w:rsidRPr="00191C96">
        <w:rPr>
          <w:rFonts w:ascii="Times New Roman" w:hAnsi="Times New Roman"/>
          <w:szCs w:val="21"/>
        </w:rPr>
        <w:t>setting</w:t>
      </w:r>
      <w:bookmarkEnd w:id="0"/>
      <w:r w:rsidRPr="00191C96">
        <w:rPr>
          <w:rFonts w:ascii="Times New Roman" w:hAnsi="Times New Roman"/>
          <w:szCs w:val="21"/>
        </w:rPr>
        <w:t xml:space="preserve"> </w:t>
      </w:r>
      <w:r w:rsidR="00A54103">
        <w:rPr>
          <w:rFonts w:ascii="Times New Roman" w:hAnsi="Times New Roman" w:hint="eastAsia"/>
          <w:szCs w:val="21"/>
        </w:rPr>
        <w:t>of</w:t>
      </w:r>
      <w:r w:rsidRPr="00191C96">
        <w:rPr>
          <w:rFonts w:ascii="Times New Roman" w:hAnsi="Times New Roman"/>
          <w:szCs w:val="21"/>
        </w:rPr>
        <w:t xml:space="preserve"> gene expression levels</w:t>
      </w:r>
      <w:r w:rsidR="00FE40C9">
        <w:rPr>
          <w:rFonts w:ascii="Times New Roman" w:hAnsi="Times New Roman"/>
          <w:szCs w:val="21"/>
        </w:rPr>
        <w:t xml:space="preserve">: </w:t>
      </w:r>
    </w:p>
    <w:p w14:paraId="36BC795D" w14:textId="1ADAA02B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myfunction</w:t>
      </w:r>
      <w:proofErr w:type="spellEnd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&lt;-function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nsam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){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z w:val="16"/>
          <w:szCs w:val="16"/>
        </w:rPr>
        <w:t>#</w:t>
      </w:r>
      <w:proofErr w:type="spellStart"/>
      <w:r>
        <w:rPr>
          <w:rFonts w:ascii="Times New Roman" w:eastAsia="SimSun" w:hAnsi="Times New Roman" w:cs="Times New Roman" w:hint="eastAsia"/>
          <w:sz w:val="16"/>
          <w:szCs w:val="16"/>
        </w:rPr>
        <w:t>nsam</w:t>
      </w:r>
      <w:proofErr w:type="spellEnd"/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>
        <w:rPr>
          <w:rFonts w:ascii="Times New Roman" w:eastAsia="SimSun" w:hAnsi="Times New Roman" w:cs="Times New Roman"/>
          <w:sz w:val="16"/>
          <w:szCs w:val="16"/>
        </w:rPr>
        <w:t xml:space="preserve"> the number of sample size</w:t>
      </w:r>
    </w:p>
    <w:p w14:paraId="574B9E84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pusai</w:t>
      </w:r>
      <w:proofErr w:type="spellEnd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read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"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pusai.txt",header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FALSE)</w:t>
      </w:r>
    </w:p>
    <w:p w14:paraId="0B0D0BEB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class(</w:t>
      </w:r>
      <w:proofErr w:type="spellStart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pusai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0E8EE14F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pusai</w:t>
      </w:r>
      <w:proofErr w:type="spellEnd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data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pusai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1A664A40" w14:textId="0FE22FD3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class(</w:t>
      </w:r>
      <w:proofErr w:type="spellStart"/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pusai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) </w:t>
      </w:r>
    </w:p>
    <w:p w14:paraId="613B35B7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library(</w:t>
      </w:r>
      <w:proofErr w:type="spellStart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MCMCpack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37889DB9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library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stats)</w:t>
      </w:r>
    </w:p>
    <w:p w14:paraId="0F179FCC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library(</w:t>
      </w:r>
      <w:proofErr w:type="spellStart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tmvtnorm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185A0391" w14:textId="137C41DB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Sigma&lt;-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runif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5,min=0.8,max=1.2) </w:t>
      </w:r>
    </w:p>
    <w:p w14:paraId="50479CD4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Sigma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as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Sigma)</w:t>
      </w:r>
    </w:p>
    <w:p w14:paraId="665851F9" w14:textId="2EC686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for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(k in 1:5){</w:t>
      </w:r>
    </w:p>
    <w:p w14:paraId="654D98F1" w14:textId="1404A6CD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igma_e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=Sigma[k]</w:t>
      </w:r>
    </w:p>
    <w:p w14:paraId="6CF14D6F" w14:textId="5CD128B6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z&lt;-matrix(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c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rep(0,20*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nsam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)),20,nsam) </w:t>
      </w:r>
    </w:p>
    <w:p w14:paraId="00348D25" w14:textId="1517EDC3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w&lt;-matrix(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c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rep(0,1200)),1200,1) </w:t>
      </w:r>
    </w:p>
    <w:p w14:paraId="7B17749E" w14:textId="40A4B482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for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(c in 1:40){ </w:t>
      </w:r>
    </w:p>
    <w:p w14:paraId="4DE1C9BC" w14:textId="6ACF39C2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sig_1&lt;-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riwish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60,pusai) </w:t>
      </w:r>
    </w:p>
    <w:p w14:paraId="6A050E95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write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sig_1,file=paste("sig_1_",c,"_",k,".txt"), 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sep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"\t")</w:t>
      </w:r>
    </w:p>
    <w:p w14:paraId="5F0D4970" w14:textId="13FEE859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tandardy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=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matrix(c(rep(0,400)),20,20) </w:t>
      </w:r>
    </w:p>
    <w:p w14:paraId="1BC72954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for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in 1:20){</w:t>
      </w:r>
    </w:p>
    <w:p w14:paraId="4289349C" w14:textId="35245209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  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tandardy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[</w:t>
      </w:r>
      <w:proofErr w:type="spellStart"/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i,i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]=1.0/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qrt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sig_1[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i,i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]) </w:t>
      </w:r>
    </w:p>
    <w:p w14:paraId="24B42E3F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}</w:t>
      </w:r>
    </w:p>
    <w:p w14:paraId="2F5EFE1B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write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standardy,fi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="standardy.txt", 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sep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"\t")</w:t>
      </w:r>
    </w:p>
    <w:p w14:paraId="6A4715C4" w14:textId="4D6BE37C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ig=</w:t>
      </w:r>
      <w:proofErr w:type="spellStart"/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standardy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%*%sig_1%*%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tandardy</w:t>
      </w:r>
      <w:proofErr w:type="spellEnd"/>
    </w:p>
    <w:p w14:paraId="441AF6BD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write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sig,fi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=paste("sig_",c,"_",k,".txt"), 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sep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"\t")</w:t>
      </w:r>
    </w:p>
    <w:p w14:paraId="02714AA3" w14:textId="03604789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y=matrix(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c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rep(0,20)),20,1) </w:t>
      </w:r>
    </w:p>
    <w:p w14:paraId="4F491379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for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n in 1:nsam){</w:t>
      </w:r>
    </w:p>
    <w:p w14:paraId="417CF502" w14:textId="3CE08A71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  x&lt;-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rmvnorm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n=1,mean=c(rep(0,20)),sigma=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ig,method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="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chol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")</w:t>
      </w:r>
    </w:p>
    <w:p w14:paraId="71D0155B" w14:textId="68384600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  x&lt;-t(x) </w:t>
      </w:r>
    </w:p>
    <w:p w14:paraId="56D036C6" w14:textId="3AC00370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lastRenderedPageBreak/>
        <w:t xml:space="preserve">        y&lt;-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cbind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y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,x</w:t>
      </w:r>
      <w:proofErr w:type="spellEnd"/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) </w:t>
      </w:r>
    </w:p>
    <w:p w14:paraId="0CD2275E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}</w:t>
      </w:r>
    </w:p>
    <w:p w14:paraId="753D0807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y&lt;-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y[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,-1]</w:t>
      </w:r>
    </w:p>
    <w:p w14:paraId="17E7E042" w14:textId="0D734C01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y&lt;-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as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y)</w:t>
      </w:r>
    </w:p>
    <w:p w14:paraId="3593071D" w14:textId="404E4549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z&lt;-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rbind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spellStart"/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z,y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)</w:t>
      </w:r>
    </w:p>
    <w:p w14:paraId="6484B3C8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}</w:t>
      </w:r>
    </w:p>
    <w:p w14:paraId="51F1EE1A" w14:textId="15C4E804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z&lt;-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z[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-(1:20),]</w:t>
      </w:r>
    </w:p>
    <w:p w14:paraId="49482B3E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z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as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z)</w:t>
      </w:r>
    </w:p>
    <w:p w14:paraId="70AFD485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write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z,fi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paste("simple_800",k,".txt"),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sep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"\t")</w:t>
      </w:r>
    </w:p>
    <w:p w14:paraId="2478DAD8" w14:textId="3E05983A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for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j in 1:nsam){ </w:t>
      </w:r>
    </w:p>
    <w:p w14:paraId="4B7052EE" w14:textId="77ADBA70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number_1200&lt;-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rnorm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1200,mean = 0,sd =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igma_e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)</w:t>
      </w:r>
    </w:p>
    <w:p w14:paraId="2F2A52B9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number_1200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as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number_1200)</w:t>
      </w:r>
    </w:p>
    <w:p w14:paraId="05B44A05" w14:textId="5ED664EE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w&lt;-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cbind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w,number_1200)</w:t>
      </w:r>
    </w:p>
    <w:p w14:paraId="708847E1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}</w:t>
      </w:r>
    </w:p>
    <w:p w14:paraId="373A6711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w&lt;-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w[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,-1]</w:t>
      </w:r>
    </w:p>
    <w:p w14:paraId="5690D968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result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rbind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z,w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0DF149A5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write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result,fi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paste("simple_2000",k,".txt"),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sep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"\t")</w:t>
      </w:r>
    </w:p>
    <w:p w14:paraId="7CA2F0C4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}</w:t>
      </w:r>
    </w:p>
    <w:p w14:paraId="2132F5DD" w14:textId="6983871D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</w:p>
    <w:p w14:paraId="3B0EF514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A&lt;-matrix(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c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rep(0,5)),1,5)</w:t>
      </w:r>
    </w:p>
    <w:p w14:paraId="47DCD948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for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j in 1:5){</w:t>
      </w:r>
    </w:p>
    <w:p w14:paraId="7E8870E6" w14:textId="75E34A7C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for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(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i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in 1:200){ </w:t>
      </w:r>
    </w:p>
    <w:p w14:paraId="53602E46" w14:textId="2BAD66EB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derta_1&lt;-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rep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0,5)</w:t>
      </w:r>
    </w:p>
    <w:p w14:paraId="2BDC240C" w14:textId="36520031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a&lt;-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ample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1:5,j)</w:t>
      </w:r>
    </w:p>
    <w:p w14:paraId="375FBA6D" w14:textId="02DE21D6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derta_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1[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a]&lt;-1 </w:t>
      </w:r>
    </w:p>
    <w:p w14:paraId="6E7FA7CF" w14:textId="7A4253B5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  A&lt;-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rbind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A,derta_1) </w:t>
      </w:r>
    </w:p>
    <w:p w14:paraId="3255A397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}</w:t>
      </w:r>
    </w:p>
    <w:p w14:paraId="1A71A735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}</w:t>
      </w:r>
    </w:p>
    <w:p w14:paraId="489592F0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A&lt;-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A[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-1,]</w:t>
      </w:r>
    </w:p>
    <w:p w14:paraId="2D32E7B1" w14:textId="7D2F72D6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write.table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spellStart"/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A,file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= "3.derta.txt", 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row.names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=c(1:1000), 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sep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="\t")</w:t>
      </w:r>
      <w:r w:rsidR="00F51F36"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</w:p>
    <w:p w14:paraId="7B6EED00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a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read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"simple_2000 1 .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xt",header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RUE,row.names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1,sep="\t")</w:t>
      </w:r>
    </w:p>
    <w:p w14:paraId="69871DC5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b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read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"simple_2000 2 .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xt",header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RUE,row.names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1,sep="\t")</w:t>
      </w:r>
    </w:p>
    <w:p w14:paraId="7F8E09AC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c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read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"simple_2000 3 .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xt",header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RUE,row.names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1,sep="\t")</w:t>
      </w:r>
    </w:p>
    <w:p w14:paraId="0715F609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d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read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"simple_2000 4 .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xt",header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RUE,row.names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1,sep="\t")</w:t>
      </w:r>
    </w:p>
    <w:p w14:paraId="708C7622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e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read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"simple_2000 5 .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xt",header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RUE,row.names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1,sep="\t")</w:t>
      </w:r>
    </w:p>
    <w:p w14:paraId="579CDF66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A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read.table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"3.derta.txt",header=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TRUE,sep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"\t")</w:t>
      </w:r>
    </w:p>
    <w:p w14:paraId="2112E7E5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a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data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a)</w:t>
      </w:r>
    </w:p>
    <w:p w14:paraId="6D57017F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b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data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b)</w:t>
      </w:r>
    </w:p>
    <w:p w14:paraId="3DE16604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c&lt;-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data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c)</w:t>
      </w:r>
    </w:p>
    <w:p w14:paraId="0B136B1E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d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data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d)</w:t>
      </w:r>
    </w:p>
    <w:p w14:paraId="03011234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e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data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e)</w:t>
      </w:r>
    </w:p>
    <w:p w14:paraId="5B24001F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A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data.matrix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A)</w:t>
      </w:r>
    </w:p>
    <w:p w14:paraId="0F259E0D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for(</w:t>
      </w:r>
      <w:proofErr w:type="spellStart"/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in 1:5){</w:t>
      </w:r>
    </w:p>
    <w:p w14:paraId="312D1BB6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if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=1) matrix&lt;-a</w:t>
      </w:r>
    </w:p>
    <w:p w14:paraId="2A8CD76E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lastRenderedPageBreak/>
        <w:t xml:space="preserve">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if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=2) matrix&lt;-b</w:t>
      </w:r>
    </w:p>
    <w:p w14:paraId="78316748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if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=3) matrix&lt;-c</w:t>
      </w:r>
    </w:p>
    <w:p w14:paraId="1A542A92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if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=4) matrix&lt;-d</w:t>
      </w:r>
    </w:p>
    <w:p w14:paraId="29F1EECB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if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==5) matrix&lt;-e</w:t>
      </w:r>
    </w:p>
    <w:p w14:paraId="4162ADB9" w14:textId="5114C70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u =</w:t>
      </w:r>
      <w:proofErr w:type="spellStart"/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runif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1000,min=0.5,max=3) </w:t>
      </w:r>
    </w:p>
    <w:p w14:paraId="01AF7318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u&lt;-</w:t>
      </w:r>
      <w:proofErr w:type="spellStart"/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as.vector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u)</w:t>
      </w:r>
    </w:p>
    <w:p w14:paraId="42DF0DE0" w14:textId="7878EEEB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col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>&lt;-A[,</w:t>
      </w:r>
      <w:proofErr w:type="spell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i</w:t>
      </w:r>
      <w:proofErr w:type="spell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] </w:t>
      </w:r>
    </w:p>
    <w:p w14:paraId="02242006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col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as.vector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(col)</w:t>
      </w:r>
    </w:p>
    <w:p w14:paraId="3EED41E6" w14:textId="6EDAD8DC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 w:hint="eastAsia"/>
          <w:sz w:val="16"/>
          <w:szCs w:val="16"/>
        </w:rPr>
        <w:t>increase</w:t>
      </w:r>
      <w:proofErr w:type="gramEnd"/>
      <w:r w:rsidRPr="00E45D7A">
        <w:rPr>
          <w:rFonts w:ascii="Times New Roman" w:eastAsia="SimSun" w:hAnsi="Times New Roman" w:cs="Times New Roman" w:hint="eastAsia"/>
          <w:sz w:val="16"/>
          <w:szCs w:val="16"/>
        </w:rPr>
        <w:t xml:space="preserve">&lt;-u*col </w:t>
      </w:r>
    </w:p>
    <w:p w14:paraId="2F05E57B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for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(j in 1: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nsam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/2)){</w:t>
      </w:r>
    </w:p>
    <w:p w14:paraId="104170C2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  </w:t>
      </w: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matrix[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1:1000,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nsam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/2)+j]=matrix[1:1000,(</w:t>
      </w:r>
      <w:proofErr w:type="spellStart"/>
      <w:r w:rsidRPr="00E45D7A">
        <w:rPr>
          <w:rFonts w:ascii="Times New Roman" w:eastAsia="SimSun" w:hAnsi="Times New Roman" w:cs="Times New Roman"/>
          <w:sz w:val="16"/>
          <w:szCs w:val="16"/>
        </w:rPr>
        <w:t>nsam</w:t>
      </w:r>
      <w:proofErr w:type="spellEnd"/>
      <w:r w:rsidRPr="00E45D7A">
        <w:rPr>
          <w:rFonts w:ascii="Times New Roman" w:eastAsia="SimSun" w:hAnsi="Times New Roman" w:cs="Times New Roman"/>
          <w:sz w:val="16"/>
          <w:szCs w:val="16"/>
        </w:rPr>
        <w:t>/2)+j]+increase</w:t>
      </w:r>
    </w:p>
    <w:p w14:paraId="398F8A7C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  }</w:t>
      </w:r>
    </w:p>
    <w:p w14:paraId="7CD9F7B2" w14:textId="51006FF5" w:rsidR="00E45D7A" w:rsidRDefault="00E45D7A" w:rsidP="00E45D7A">
      <w:pPr>
        <w:ind w:firstLine="330"/>
        <w:rPr>
          <w:rFonts w:ascii="Times New Roman" w:eastAsia="SimSun" w:hAnsi="Times New Roman" w:cs="Times New Roman"/>
          <w:sz w:val="16"/>
          <w:szCs w:val="16"/>
        </w:rPr>
      </w:pPr>
      <w:proofErr w:type="gramStart"/>
      <w:r w:rsidRPr="00E45D7A">
        <w:rPr>
          <w:rFonts w:ascii="Times New Roman" w:eastAsia="SimSun" w:hAnsi="Times New Roman" w:cs="Times New Roman"/>
          <w:sz w:val="16"/>
          <w:szCs w:val="16"/>
        </w:rPr>
        <w:t>write.table(</w:t>
      </w:r>
      <w:proofErr w:type="gramEnd"/>
      <w:r w:rsidRPr="00E45D7A">
        <w:rPr>
          <w:rFonts w:ascii="Times New Roman" w:eastAsia="SimSun" w:hAnsi="Times New Roman" w:cs="Times New Roman"/>
          <w:sz w:val="16"/>
          <w:szCs w:val="16"/>
        </w:rPr>
        <w:t>matrix,file=paste("sample_2000_result_",i,".txt"),sep="\t")</w:t>
      </w:r>
    </w:p>
    <w:p w14:paraId="39EB00ED" w14:textId="0CFDBA1F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}</w:t>
      </w:r>
    </w:p>
    <w:p w14:paraId="078F4A02" w14:textId="77777777" w:rsidR="00E45D7A" w:rsidRP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1F16F443" w14:textId="223A0E90" w:rsidR="00E45D7A" w:rsidRDefault="00E45D7A" w:rsidP="00E45D7A">
      <w:pPr>
        <w:rPr>
          <w:rFonts w:ascii="Times New Roman" w:eastAsia="SimSun" w:hAnsi="Times New Roman" w:cs="Times New Roman"/>
          <w:sz w:val="16"/>
          <w:szCs w:val="16"/>
        </w:rPr>
      </w:pPr>
    </w:p>
    <w:p w14:paraId="284D685B" w14:textId="77777777" w:rsidR="004C2BB4" w:rsidRPr="00E45D7A" w:rsidRDefault="004C2BB4" w:rsidP="00E45D7A">
      <w:pPr>
        <w:rPr>
          <w:rFonts w:ascii="Times New Roman" w:eastAsia="SimSun" w:hAnsi="Times New Roman" w:cs="Times New Roman"/>
          <w:sz w:val="16"/>
          <w:szCs w:val="16"/>
        </w:rPr>
      </w:pPr>
    </w:p>
    <w:p w14:paraId="7FD21ED7" w14:textId="39739579" w:rsidR="009B1060" w:rsidRDefault="00FE40C9" w:rsidP="00FE40C9">
      <w:pPr>
        <w:textAlignment w:val="bottom"/>
        <w:rPr>
          <w:rFonts w:ascii="Times New Roman" w:hAnsi="Times New Roman"/>
          <w:szCs w:val="21"/>
        </w:rPr>
      </w:pPr>
      <w:r w:rsidRPr="00191C96">
        <w:rPr>
          <w:rFonts w:ascii="Times New Roman" w:hAnsi="Times New Roman"/>
          <w:szCs w:val="21"/>
        </w:rPr>
        <w:t xml:space="preserve">The code </w:t>
      </w:r>
      <w:r>
        <w:rPr>
          <w:rFonts w:ascii="Times New Roman" w:hAnsi="Times New Roman" w:hint="eastAsia"/>
          <w:szCs w:val="21"/>
        </w:rPr>
        <w:t>for</w:t>
      </w:r>
      <w:r w:rsidRPr="00191C96">
        <w:rPr>
          <w:rFonts w:ascii="Times New Roman" w:hAnsi="Times New Roman"/>
          <w:szCs w:val="21"/>
        </w:rPr>
        <w:t xml:space="preserve"> the simulation</w:t>
      </w:r>
      <w:r>
        <w:rPr>
          <w:rFonts w:ascii="Times New Roman" w:hAnsi="Times New Roman"/>
          <w:szCs w:val="21"/>
        </w:rPr>
        <w:t xml:space="preserve"> </w:t>
      </w:r>
      <w:r w:rsidRPr="00191C96">
        <w:rPr>
          <w:rFonts w:ascii="Times New Roman" w:hAnsi="Times New Roman"/>
          <w:szCs w:val="21"/>
        </w:rPr>
        <w:t xml:space="preserve">setting </w:t>
      </w:r>
      <w:r w:rsidRPr="00FE40C9">
        <w:rPr>
          <w:rFonts w:ascii="Times New Roman" w:hAnsi="Times New Roman"/>
          <w:szCs w:val="21"/>
        </w:rPr>
        <w:t>using Monte Carlo method</w:t>
      </w:r>
      <w:r>
        <w:rPr>
          <w:rFonts w:ascii="Times New Roman" w:hAnsi="Times New Roman"/>
          <w:szCs w:val="21"/>
        </w:rPr>
        <w:t>:</w:t>
      </w:r>
    </w:p>
    <w:p w14:paraId="7A8D4FB9" w14:textId="6AAECBA1" w:rsidR="009B1060" w:rsidRPr="00AE5604" w:rsidRDefault="009B1060" w:rsidP="009B1060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/>
          <w:sz w:val="16"/>
          <w:szCs w:val="16"/>
        </w:rPr>
        <w:t xml:space="preserve">#k is the number of studies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mu_sita</w:t>
      </w:r>
      <w:proofErr w:type="spellEnd"/>
      <w:r>
        <w:rPr>
          <w:rFonts w:ascii="Times New Roman" w:eastAsia="SimSun" w:hAnsi="Times New Roman" w:cs="Times New Roman"/>
          <w:sz w:val="16"/>
          <w:szCs w:val="16"/>
        </w:rPr>
        <w:t xml:space="preserve"> is the </w:t>
      </w:r>
      <w:r w:rsidRPr="009B1060">
        <w:rPr>
          <w:rFonts w:ascii="Times New Roman" w:eastAsia="SimSun" w:hAnsi="Times New Roman" w:cs="Times New Roman"/>
          <w:sz w:val="16"/>
          <w:szCs w:val="16"/>
        </w:rPr>
        <w:t>overall mean</w:t>
      </w:r>
      <w:r>
        <w:rPr>
          <w:rFonts w:ascii="Times New Roman" w:eastAsia="SimSun" w:hAnsi="Times New Roman" w:cs="Times New Roman"/>
          <w:sz w:val="16"/>
          <w:szCs w:val="16"/>
        </w:rPr>
        <w:t xml:space="preserve"> value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sigma_sita</w:t>
      </w:r>
      <w:proofErr w:type="spellEnd"/>
      <w:r>
        <w:rPr>
          <w:rFonts w:ascii="Times New Roman" w:eastAsia="SimSun" w:hAnsi="Times New Roman" w:cs="Times New Roman"/>
          <w:sz w:val="16"/>
          <w:szCs w:val="16"/>
        </w:rPr>
        <w:t xml:space="preserve"> is the between study variance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n_i_bar</w:t>
      </w:r>
      <w:proofErr w:type="spellEnd"/>
      <w:r>
        <w:rPr>
          <w:rFonts w:ascii="Times New Roman" w:eastAsia="SimSun" w:hAnsi="Times New Roman" w:cs="Times New Roman"/>
          <w:sz w:val="16"/>
          <w:szCs w:val="16"/>
        </w:rPr>
        <w:t xml:space="preserve"> is the </w:t>
      </w:r>
      <w:r w:rsidRPr="009B1060">
        <w:rPr>
          <w:rFonts w:ascii="Times New Roman" w:eastAsia="SimSun" w:hAnsi="Times New Roman" w:cs="Times New Roman"/>
          <w:sz w:val="16"/>
          <w:szCs w:val="16"/>
        </w:rPr>
        <w:t xml:space="preserve">mean value </w:t>
      </w:r>
      <w:r>
        <w:rPr>
          <w:rFonts w:ascii="Times New Roman" w:eastAsia="SimSun" w:hAnsi="Times New Roman" w:cs="Times New Roman"/>
          <w:sz w:val="16"/>
          <w:szCs w:val="16"/>
        </w:rPr>
        <w:t xml:space="preserve">of </w:t>
      </w:r>
      <w:r w:rsidRPr="009B1060">
        <w:rPr>
          <w:rFonts w:ascii="Times New Roman" w:eastAsia="SimSun" w:hAnsi="Times New Roman" w:cs="Times New Roman"/>
          <w:sz w:val="16"/>
          <w:szCs w:val="16"/>
        </w:rPr>
        <w:t>normal distribution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</w:p>
    <w:p w14:paraId="6AB9528D" w14:textId="3AF60DE6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proofErr w:type="gramStart"/>
      <w:r w:rsidRPr="00AE5604">
        <w:rPr>
          <w:rFonts w:ascii="Times New Roman" w:eastAsia="SimSun" w:hAnsi="Times New Roman" w:cs="Times New Roman"/>
          <w:sz w:val="16"/>
          <w:szCs w:val="16"/>
        </w:rPr>
        <w:t>simulation</w:t>
      </w:r>
      <w:proofErr w:type="gram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&lt;- function(k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mu_sita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sigma_sita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n_i_bar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>){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</w:p>
    <w:p w14:paraId="62A0E115" w14:textId="35782138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 n &lt;- </w:t>
      </w:r>
      <w:proofErr w:type="gram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ceiling(</w:t>
      </w:r>
      <w:proofErr w:type="spellStart"/>
      <w:proofErr w:type="gram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>rnorm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(k, 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n_i_bar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, 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n_i_bar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/3)) </w:t>
      </w:r>
    </w:p>
    <w:p w14:paraId="50E7D81E" w14:textId="5C9F3E54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 </w:t>
      </w:r>
      <w:proofErr w:type="gram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for</w:t>
      </w:r>
      <w:proofErr w:type="gram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(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i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in 1:k){ </w:t>
      </w:r>
    </w:p>
    <w:p w14:paraId="695AC98B" w14:textId="205580BE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   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n_i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&lt;- n[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i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] </w:t>
      </w:r>
    </w:p>
    <w:p w14:paraId="2DD944C4" w14:textId="1A9FE0C2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   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x_i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>&lt;-</w:t>
      </w:r>
      <w:proofErr w:type="gram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matrix(</w:t>
      </w:r>
      <w:proofErr w:type="gram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>rep(NA, g*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n_i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*2), g, 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n_i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*2) </w:t>
      </w:r>
    </w:p>
    <w:p w14:paraId="032FE3D4" w14:textId="7777777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AE5604">
        <w:rPr>
          <w:rFonts w:ascii="Times New Roman" w:eastAsia="SimSun" w:hAnsi="Times New Roman" w:cs="Times New Roman"/>
          <w:sz w:val="16"/>
          <w:szCs w:val="16"/>
        </w:rPr>
        <w:t>for</w:t>
      </w:r>
      <w:proofErr w:type="gram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(j in 1:g){</w:t>
      </w:r>
    </w:p>
    <w:p w14:paraId="5F440093" w14:textId="027E2E33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   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x_i_ctrl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&lt;- </w:t>
      </w:r>
      <w:proofErr w:type="spellStart"/>
      <w:proofErr w:type="gram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rnorm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gram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n_i,0,10) </w:t>
      </w:r>
    </w:p>
    <w:p w14:paraId="25B402E1" w14:textId="54FB7C5D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mu_i_case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&lt;- </w:t>
      </w:r>
      <w:proofErr w:type="spellStart"/>
      <w:proofErr w:type="gramStart"/>
      <w:r w:rsidRPr="00AE5604">
        <w:rPr>
          <w:rFonts w:ascii="Times New Roman" w:eastAsia="SimSun" w:hAnsi="Times New Roman" w:cs="Times New Roman"/>
          <w:sz w:val="16"/>
          <w:szCs w:val="16"/>
        </w:rPr>
        <w:t>rnorm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AE5604">
        <w:rPr>
          <w:rFonts w:ascii="Times New Roman" w:eastAsia="SimSun" w:hAnsi="Times New Roman" w:cs="Times New Roman"/>
          <w:sz w:val="16"/>
          <w:szCs w:val="16"/>
        </w:rPr>
        <w:t>1 ,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mu_sita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sigma_sita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>)</w:t>
      </w:r>
    </w:p>
    <w:p w14:paraId="60975321" w14:textId="7D38D93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   </w:t>
      </w:r>
      <w:proofErr w:type="spell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x_i_case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&lt;-</w:t>
      </w:r>
      <w:proofErr w:type="spellStart"/>
      <w:proofErr w:type="gramStart"/>
      <w:r w:rsidRPr="00AE5604">
        <w:rPr>
          <w:rFonts w:ascii="Times New Roman" w:eastAsia="SimSun" w:hAnsi="Times New Roman" w:cs="Times New Roman" w:hint="eastAsia"/>
          <w:sz w:val="16"/>
          <w:szCs w:val="16"/>
        </w:rPr>
        <w:t>rnorm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>(</w:t>
      </w:r>
      <w:proofErr w:type="spellStart"/>
      <w:proofErr w:type="gram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>n_i</w:t>
      </w:r>
      <w:proofErr w:type="spellEnd"/>
      <w:r w:rsidRPr="00AE5604">
        <w:rPr>
          <w:rFonts w:ascii="Times New Roman" w:eastAsia="SimSun" w:hAnsi="Times New Roman" w:cs="Times New Roman" w:hint="eastAsia"/>
          <w:sz w:val="16"/>
          <w:szCs w:val="16"/>
        </w:rPr>
        <w:t>, mu_i_case,10)</w:t>
      </w:r>
      <w:r w:rsidR="00F51F36" w:rsidRPr="00AE5604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</w:p>
    <w:p w14:paraId="285CF993" w14:textId="7777777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x_</w:t>
      </w:r>
      <w:proofErr w:type="gramStart"/>
      <w:r w:rsidRPr="00AE5604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>[</w:t>
      </w:r>
      <w:proofErr w:type="gram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j,1:n_i] &lt;-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x_i_ctrl</w:t>
      </w:r>
      <w:proofErr w:type="spellEnd"/>
    </w:p>
    <w:p w14:paraId="11DF350D" w14:textId="7777777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x_</w:t>
      </w:r>
      <w:proofErr w:type="gramStart"/>
      <w:r w:rsidRPr="00AE5604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>[</w:t>
      </w:r>
      <w:proofErr w:type="gramEnd"/>
      <w:r w:rsidRPr="00AE5604">
        <w:rPr>
          <w:rFonts w:ascii="Times New Roman" w:eastAsia="SimSun" w:hAnsi="Times New Roman" w:cs="Times New Roman"/>
          <w:sz w:val="16"/>
          <w:szCs w:val="16"/>
        </w:rPr>
        <w:t>j,(n_i+1):(2*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n_i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)] &lt;-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x_i_case</w:t>
      </w:r>
      <w:proofErr w:type="spellEnd"/>
    </w:p>
    <w:p w14:paraId="3B02F37D" w14:textId="7777777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   }</w:t>
      </w:r>
    </w:p>
    <w:p w14:paraId="7B43CBFD" w14:textId="7777777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proofErr w:type="gramStart"/>
      <w:r w:rsidRPr="00AE5604">
        <w:rPr>
          <w:rFonts w:ascii="Times New Roman" w:eastAsia="SimSun" w:hAnsi="Times New Roman" w:cs="Times New Roman"/>
          <w:sz w:val="16"/>
          <w:szCs w:val="16"/>
        </w:rPr>
        <w:t>colname</w:t>
      </w:r>
      <w:proofErr w:type="spellEnd"/>
      <w:proofErr w:type="gram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&lt;- c(paste("ctrl", 1:n_i), paste("case", 1:n_i)) </w:t>
      </w:r>
    </w:p>
    <w:p w14:paraId="72F590FC" w14:textId="7777777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proofErr w:type="gramStart"/>
      <w:r w:rsidRPr="00AE5604">
        <w:rPr>
          <w:rFonts w:ascii="Times New Roman" w:eastAsia="SimSun" w:hAnsi="Times New Roman" w:cs="Times New Roman"/>
          <w:sz w:val="16"/>
          <w:szCs w:val="16"/>
        </w:rPr>
        <w:t>rowname</w:t>
      </w:r>
      <w:proofErr w:type="spellEnd"/>
      <w:proofErr w:type="gram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&lt;- paste("g", 1:g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sep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>="")</w:t>
      </w:r>
    </w:p>
    <w:p w14:paraId="51C7F8ED" w14:textId="7777777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proofErr w:type="gramStart"/>
      <w:r w:rsidRPr="00AE5604">
        <w:rPr>
          <w:rFonts w:ascii="Times New Roman" w:eastAsia="SimSun" w:hAnsi="Times New Roman" w:cs="Times New Roman"/>
          <w:sz w:val="16"/>
          <w:szCs w:val="16"/>
        </w:rPr>
        <w:t>write.table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AE5604">
        <w:rPr>
          <w:rFonts w:ascii="Times New Roman" w:eastAsia="SimSun" w:hAnsi="Times New Roman" w:cs="Times New Roman"/>
          <w:sz w:val="16"/>
          <w:szCs w:val="16"/>
        </w:rPr>
        <w:t>x_i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, file=paste("study_"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as.character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i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>), ".txt",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sep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="")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sep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="\t"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col.names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=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colname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,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row.names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= </w:t>
      </w:r>
      <w:proofErr w:type="spellStart"/>
      <w:r w:rsidRPr="00AE5604">
        <w:rPr>
          <w:rFonts w:ascii="Times New Roman" w:eastAsia="SimSun" w:hAnsi="Times New Roman" w:cs="Times New Roman"/>
          <w:sz w:val="16"/>
          <w:szCs w:val="16"/>
        </w:rPr>
        <w:t>rowname</w:t>
      </w:r>
      <w:proofErr w:type="spellEnd"/>
      <w:r w:rsidRPr="00AE5604">
        <w:rPr>
          <w:rFonts w:ascii="Times New Roman" w:eastAsia="SimSun" w:hAnsi="Times New Roman" w:cs="Times New Roman"/>
          <w:sz w:val="16"/>
          <w:szCs w:val="16"/>
        </w:rPr>
        <w:t xml:space="preserve">) </w:t>
      </w:r>
    </w:p>
    <w:p w14:paraId="7FA56CCB" w14:textId="7777777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 xml:space="preserve">  } </w:t>
      </w:r>
    </w:p>
    <w:p w14:paraId="084B99A4" w14:textId="77777777" w:rsidR="00AE5604" w:rsidRPr="00AE5604" w:rsidRDefault="00AE5604" w:rsidP="00AE5604">
      <w:pPr>
        <w:rPr>
          <w:rFonts w:ascii="Times New Roman" w:eastAsia="SimSun" w:hAnsi="Times New Roman" w:cs="Times New Roman"/>
          <w:sz w:val="16"/>
          <w:szCs w:val="16"/>
        </w:rPr>
      </w:pPr>
      <w:r w:rsidRPr="00AE5604">
        <w:rPr>
          <w:rFonts w:ascii="Times New Roman" w:eastAsia="SimSun" w:hAnsi="Times New Roman" w:cs="Times New Roman"/>
          <w:sz w:val="16"/>
          <w:szCs w:val="16"/>
        </w:rPr>
        <w:t>}</w:t>
      </w:r>
    </w:p>
    <w:p w14:paraId="7A23BE3A" w14:textId="743F3F7D" w:rsidR="00144F1F" w:rsidRDefault="00E45D7A" w:rsidP="00AE5604">
      <w:pPr>
        <w:rPr>
          <w:rFonts w:ascii="Times New Roman" w:eastAsia="SimSun" w:hAnsi="Times New Roman" w:cs="Times New Roman" w:hint="eastAsia"/>
          <w:sz w:val="16"/>
          <w:szCs w:val="16"/>
        </w:rPr>
      </w:pPr>
      <w:r w:rsidRPr="00E45D7A">
        <w:rPr>
          <w:rFonts w:ascii="Times New Roman" w:eastAsia="SimSun" w:hAnsi="Times New Roman" w:cs="Times New Roman"/>
          <w:sz w:val="16"/>
          <w:szCs w:val="16"/>
        </w:rPr>
        <w:t xml:space="preserve">  </w:t>
      </w:r>
    </w:p>
    <w:p w14:paraId="61B96FFF" w14:textId="77777777" w:rsidR="00B325ED" w:rsidRPr="00963007" w:rsidRDefault="00B325ED" w:rsidP="00AE5604">
      <w:pPr>
        <w:rPr>
          <w:rFonts w:ascii="Times New Roman" w:eastAsia="SimSun" w:hAnsi="Times New Roman" w:cs="Times New Roman"/>
          <w:sz w:val="16"/>
          <w:szCs w:val="16"/>
        </w:rPr>
      </w:pPr>
    </w:p>
    <w:p w14:paraId="595D0C9B" w14:textId="26D3DF2E" w:rsidR="00B325ED" w:rsidRDefault="00B325ED" w:rsidP="00B325ED">
      <w:pPr>
        <w:textAlignment w:val="bottom"/>
        <w:rPr>
          <w:rFonts w:ascii="Times New Roman" w:hAnsi="Times New Roman" w:hint="eastAsia"/>
          <w:szCs w:val="21"/>
        </w:rPr>
      </w:pPr>
      <w:r w:rsidRPr="00191C96">
        <w:rPr>
          <w:rFonts w:ascii="Times New Roman" w:hAnsi="Times New Roman"/>
          <w:szCs w:val="21"/>
        </w:rPr>
        <w:t xml:space="preserve">The </w:t>
      </w:r>
      <w:r w:rsidR="001D7CEC">
        <w:rPr>
          <w:rFonts w:ascii="Times New Roman" w:hAnsi="Times New Roman" w:hint="eastAsia"/>
          <w:szCs w:val="21"/>
        </w:rPr>
        <w:t xml:space="preserve">R </w:t>
      </w:r>
      <w:r w:rsidRPr="00191C96">
        <w:rPr>
          <w:rFonts w:ascii="Times New Roman" w:hAnsi="Times New Roman"/>
          <w:szCs w:val="21"/>
        </w:rPr>
        <w:t>code</w:t>
      </w:r>
      <w:r w:rsidR="0013395A">
        <w:rPr>
          <w:rFonts w:ascii="Times New Roman" w:hAnsi="Times New Roman" w:hint="eastAsia"/>
          <w:szCs w:val="21"/>
        </w:rPr>
        <w:t xml:space="preserve"> of</w:t>
      </w:r>
      <w:r w:rsidR="00B6724D">
        <w:rPr>
          <w:rFonts w:ascii="Times New Roman" w:hAnsi="Times New Roman" w:hint="eastAsia"/>
          <w:szCs w:val="21"/>
        </w:rPr>
        <w:t xml:space="preserve"> DSLD2 m</w:t>
      </w:r>
      <w:r w:rsidR="0013395A">
        <w:rPr>
          <w:rFonts w:ascii="Times New Roman" w:hAnsi="Times New Roman" w:hint="eastAsia"/>
          <w:szCs w:val="21"/>
        </w:rPr>
        <w:t>ethod</w:t>
      </w:r>
      <w:r>
        <w:rPr>
          <w:rFonts w:ascii="Times New Roman" w:hAnsi="Times New Roman"/>
          <w:szCs w:val="21"/>
        </w:rPr>
        <w:t xml:space="preserve">: </w:t>
      </w:r>
    </w:p>
    <w:p w14:paraId="15980A2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#x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is a list with components.</w:t>
      </w:r>
    </w:p>
    <w:p w14:paraId="6DF7ED48" w14:textId="778CB181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="00193724">
        <w:rPr>
          <w:rFonts w:ascii="Times New Roman" w:eastAsia="SimSun" w:hAnsi="Times New Roman" w:cs="Times New Roman"/>
          <w:sz w:val="16"/>
          <w:szCs w:val="16"/>
        </w:rPr>
        <w:t>#ES: The observed effect sizes.</w:t>
      </w:r>
      <w:proofErr w:type="gramEnd"/>
    </w:p>
    <w:p w14:paraId="5B56E861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#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a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: The observed variances corresponding to ES</w:t>
      </w:r>
    </w:p>
    <w:p w14:paraId="7CFF7285" w14:textId="00A71105" w:rsidR="0013395A" w:rsidRPr="0013395A" w:rsidRDefault="00193724" w:rsidP="0013395A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.</w:t>
      </w:r>
      <w:r w:rsidR="0013395A" w:rsidRPr="0013395A">
        <w:rPr>
          <w:rFonts w:ascii="Times New Roman" w:eastAsia="SimSun" w:hAnsi="Times New Roman" w:cs="Times New Roman"/>
          <w:sz w:val="16"/>
          <w:szCs w:val="16"/>
        </w:rPr>
        <w:tab/>
        <w:t xml:space="preserve">#perm.ES: The effect sizes calculated from permutations, perm.ES is NULL if the argument </w:t>
      </w:r>
      <w:proofErr w:type="spellStart"/>
      <w:r w:rsidR="0013395A" w:rsidRPr="0013395A">
        <w:rPr>
          <w:rFonts w:ascii="Times New Roman" w:eastAsia="SimSun" w:hAnsi="Times New Roman" w:cs="Times New Roman"/>
          <w:sz w:val="16"/>
          <w:szCs w:val="16"/>
        </w:rPr>
        <w:t>nperm</w:t>
      </w:r>
      <w:proofErr w:type="spellEnd"/>
      <w:r w:rsidR="0013395A" w:rsidRPr="0013395A">
        <w:rPr>
          <w:rFonts w:ascii="Times New Roman" w:eastAsia="SimSun" w:hAnsi="Times New Roman" w:cs="Times New Roman"/>
          <w:sz w:val="16"/>
          <w:szCs w:val="16"/>
        </w:rPr>
        <w:t xml:space="preserve"> is set as NULL.</w:t>
      </w:r>
    </w:p>
    <w:p w14:paraId="6ED95DC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23EEEF0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#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perm.Va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: The corresponding variances calculated from permutations.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perm.Var</w:t>
      </w:r>
      <w:proofErr w:type="spellEnd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is NULL if</w:t>
      </w:r>
      <w:bookmarkStart w:id="1" w:name="_GoBack"/>
      <w:bookmarkEnd w:id="1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the argument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nper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is set as NULL.</w:t>
      </w:r>
    </w:p>
    <w:p w14:paraId="2EFC06A7" w14:textId="77777777" w:rsidR="0013395A" w:rsidRPr="0013395A" w:rsidRDefault="0013395A" w:rsidP="00B325ED">
      <w:pPr>
        <w:textAlignment w:val="bottom"/>
        <w:rPr>
          <w:rFonts w:ascii="Times New Roman" w:hAnsi="Times New Roman"/>
          <w:szCs w:val="21"/>
        </w:rPr>
      </w:pPr>
    </w:p>
    <w:p w14:paraId="20FC102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library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impute)</w:t>
      </w:r>
    </w:p>
    <w:p w14:paraId="01045248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library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Biobas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3FFD114E" w14:textId="77777777" w:rsidR="00B6724D" w:rsidRDefault="00B6724D" w:rsidP="0013395A">
      <w:pPr>
        <w:rPr>
          <w:rFonts w:ascii="Times New Roman" w:eastAsia="SimSun" w:hAnsi="Times New Roman" w:cs="Times New Roman" w:hint="eastAsia"/>
          <w:sz w:val="16"/>
          <w:szCs w:val="16"/>
        </w:rPr>
      </w:pPr>
      <w:proofErr w:type="gramStart"/>
      <w:r>
        <w:rPr>
          <w:rFonts w:ascii="Times New Roman" w:eastAsia="SimSun" w:hAnsi="Times New Roman" w:cs="Times New Roman"/>
          <w:sz w:val="16"/>
          <w:szCs w:val="16"/>
        </w:rPr>
        <w:t>library(</w:t>
      </w:r>
      <w:proofErr w:type="spellStart"/>
      <w:proofErr w:type="gramEnd"/>
      <w:r>
        <w:rPr>
          <w:rFonts w:ascii="Times New Roman" w:eastAsia="SimSun" w:hAnsi="Times New Roman" w:cs="Times New Roman"/>
          <w:sz w:val="16"/>
          <w:szCs w:val="16"/>
        </w:rPr>
        <w:t>combinat</w:t>
      </w:r>
      <w:proofErr w:type="spellEnd"/>
      <w:r>
        <w:rPr>
          <w:rFonts w:ascii="Times New Roman" w:eastAsia="SimSun" w:hAnsi="Times New Roman" w:cs="Times New Roman"/>
          <w:sz w:val="16"/>
          <w:szCs w:val="16"/>
        </w:rPr>
        <w:t>)</w:t>
      </w:r>
    </w:p>
    <w:p w14:paraId="00588E48" w14:textId="1FDE3FA4" w:rsidR="0013395A" w:rsidRPr="0013395A" w:rsidRDefault="00FE7601" w:rsidP="0013395A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/>
          <w:sz w:val="16"/>
          <w:szCs w:val="16"/>
        </w:rPr>
        <w:t>Meta</w:t>
      </w:r>
      <w:r w:rsidR="0013395A" w:rsidRPr="0013395A">
        <w:rPr>
          <w:rFonts w:ascii="Times New Roman" w:eastAsia="SimSun" w:hAnsi="Times New Roman" w:cs="Times New Roman"/>
          <w:sz w:val="16"/>
          <w:szCs w:val="16"/>
        </w:rPr>
        <w:t xml:space="preserve">&lt;-function(x, </w:t>
      </w:r>
      <w:proofErr w:type="spellStart"/>
      <w:r w:rsidR="0013395A" w:rsidRPr="0013395A">
        <w:rPr>
          <w:rFonts w:ascii="Times New Roman" w:eastAsia="SimSun" w:hAnsi="Times New Roman" w:cs="Times New Roman"/>
          <w:sz w:val="16"/>
          <w:szCs w:val="16"/>
        </w:rPr>
        <w:t>meta.method</w:t>
      </w:r>
      <w:proofErr w:type="spellEnd"/>
      <w:r w:rsidR="0013395A" w:rsidRPr="0013395A">
        <w:rPr>
          <w:rFonts w:ascii="Times New Roman" w:eastAsia="SimSun" w:hAnsi="Times New Roman" w:cs="Times New Roman"/>
          <w:sz w:val="16"/>
          <w:szCs w:val="16"/>
        </w:rPr>
        <w:t xml:space="preserve"> = "DSLD2"</w:t>
      </w:r>
      <w:proofErr w:type="gramStart"/>
      <w:r w:rsidR="0013395A" w:rsidRPr="0013395A">
        <w:rPr>
          <w:rFonts w:ascii="Times New Roman" w:eastAsia="SimSun" w:hAnsi="Times New Roman" w:cs="Times New Roman"/>
          <w:sz w:val="16"/>
          <w:szCs w:val="16"/>
        </w:rPr>
        <w:t>){</w:t>
      </w:r>
      <w:proofErr w:type="gramEnd"/>
    </w:p>
    <w:p w14:paraId="6056FFD9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eta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match.arg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meta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04A221AC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K&lt;-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nco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x$E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5AF26C52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s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get.R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x$ES,x$Var,p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x$perm.ES,pv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x$perm.Va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21325F68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tempFDR</w:t>
      </w:r>
      <w:proofErr w:type="spellEnd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matrix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res$FDR,nco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1)</w:t>
      </w:r>
    </w:p>
    <w:p w14:paraId="2482D58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name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FD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&lt;-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rowname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x$E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4A47419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colname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FD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&lt;-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eta.method</w:t>
      </w:r>
      <w:proofErr w:type="spellEnd"/>
    </w:p>
    <w:p w14:paraId="2AACF12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meta.res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list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mu.hat=res$mu.hat,mu.var=res$mu.var,Qval=res$Qval,Qpval=res$Qpval,tau2=res$tau2,zval=res$zval,pval=res$pval,FDR=tempFDR, I2 = res$I2, H2=res$H2)</w:t>
      </w:r>
    </w:p>
    <w:p w14:paraId="47ABA208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att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meta.res,"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nstudy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")&lt;-K</w:t>
      </w:r>
    </w:p>
    <w:p w14:paraId="1E73F057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att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meta.res,"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eta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")&lt;-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eta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</w:t>
      </w:r>
    </w:p>
    <w:p w14:paraId="60D7EE81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class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meta.res)&lt;-"MetaDE.ES"</w:t>
      </w:r>
    </w:p>
    <w:p w14:paraId="56E5ADD8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meta.res)</w:t>
      </w:r>
    </w:p>
    <w:p w14:paraId="444B0F49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0E9638DE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34104BD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703AD4A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get.Q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functio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{</w:t>
      </w:r>
    </w:p>
    <w:p w14:paraId="1BFD823C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wt</w:t>
      </w:r>
      <w:proofErr w:type="spellEnd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&lt;- 1/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m</w:t>
      </w:r>
      <w:proofErr w:type="spellEnd"/>
    </w:p>
    <w:p w14:paraId="6779F0A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temp1 &lt;-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*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</w:p>
    <w:p w14:paraId="4C12A4C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u.ha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&lt;-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1)/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0248BCF7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Q &lt;-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* 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-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u.ha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^2)</w:t>
      </w:r>
    </w:p>
    <w:p w14:paraId="3B861291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)</w:t>
      </w:r>
    </w:p>
    <w:p w14:paraId="21831F6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3E591514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7A8A657F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get.tau2.DSL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functio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,vm,k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{</w:t>
      </w:r>
    </w:p>
    <w:p w14:paraId="2A64B30C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wt</w:t>
      </w:r>
      <w:proofErr w:type="spellEnd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1/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m</w:t>
      </w:r>
      <w:proofErr w:type="spellEnd"/>
    </w:p>
    <w:p w14:paraId="74359B3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 xml:space="preserve">s1 &lt;-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47906E3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s2 &lt;-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wt^2)</w:t>
      </w:r>
    </w:p>
    <w:p w14:paraId="0AE1EB50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temp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 (Q - (k - 1))/(s1 - (s2/s1))</w:t>
      </w:r>
    </w:p>
    <w:p w14:paraId="180D04A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tau2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pmax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,0)</w:t>
      </w:r>
    </w:p>
    <w:p w14:paraId="4679258F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au2)</w:t>
      </w:r>
    </w:p>
    <w:p w14:paraId="30A2A815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6B16EBE4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696487D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get.SM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functio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{</w:t>
      </w:r>
    </w:p>
    <w:p w14:paraId="50BCCA7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k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nco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75B09610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Q.va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Q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1279EBA9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tau2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tau2.DSL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.val,vm,k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6A527202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lastRenderedPageBreak/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1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/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vm+tau2)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</w:p>
    <w:p w14:paraId="77EC98B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u.ha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*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/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4AAC2E40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 xml:space="preserve">SMM &lt;-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* 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-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u.ha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^2)</w:t>
      </w:r>
    </w:p>
    <w:p w14:paraId="4A7731E1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SMM)</w:t>
      </w:r>
    </w:p>
    <w:p w14:paraId="59C15C67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07ED1440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2D2E9E9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get.tau2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functio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,SM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{</w:t>
      </w:r>
    </w:p>
    <w:p w14:paraId="7087ABD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wt</w:t>
      </w:r>
      <w:proofErr w:type="spellEnd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1/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m</w:t>
      </w:r>
      <w:proofErr w:type="spellEnd"/>
    </w:p>
    <w:p w14:paraId="1FD79FBC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 xml:space="preserve">s1 &lt;-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2E17C04C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s2 &lt;-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wt^2)</w:t>
      </w:r>
    </w:p>
    <w:p w14:paraId="6038E4A5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temp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 (Q - SMM)/(s1 - (s2/s1))</w:t>
      </w:r>
    </w:p>
    <w:p w14:paraId="01A8814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tau2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pmax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,0)</w:t>
      </w:r>
    </w:p>
    <w:p w14:paraId="3873895C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au2)</w:t>
      </w:r>
    </w:p>
    <w:p w14:paraId="436953B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3ABE12E9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28E856A7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get.REM2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functio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{</w:t>
      </w:r>
    </w:p>
    <w:p w14:paraId="74510E9F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k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nco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64AACE50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Q.va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Q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07B9CA47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SMM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SM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7D91B8E4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tau2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tau2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.val,SM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,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5A6EFE62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1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/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vm+tau2)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</w:p>
    <w:p w14:paraId="6F21E3A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u.ha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*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/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022810CF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u.va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1/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5619881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Qpva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&lt;-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pchisq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.va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,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df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= k - 1,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lower.tai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= FALSE)</w:t>
      </w:r>
    </w:p>
    <w:p w14:paraId="2C86278F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scor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u.ha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/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sqr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mu.va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31A85D9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p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2*(1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pnorm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abs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scor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))</w:t>
      </w:r>
    </w:p>
    <w:p w14:paraId="231B05A8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qval</w:t>
      </w:r>
      <w:proofErr w:type="spellEnd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p.adjus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p,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"BH")</w:t>
      </w:r>
    </w:p>
    <w:p w14:paraId="5EB4C06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s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list(mu.hat=mu.hat,mu.var=mu.var,Qval=Q.val,Qpval=Qpval,tau2=tau2,zval=z.score,pval=z.p,FDR=qval)</w:t>
      </w:r>
    </w:p>
    <w:p w14:paraId="5746A029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res)</w:t>
      </w:r>
    </w:p>
    <w:p w14:paraId="4B7B3630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50DA9B7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6D8BF242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get.R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functio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,p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NULL,pv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NULL){</w:t>
      </w:r>
    </w:p>
    <w:p w14:paraId="2CD9C4B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k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nco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395D5CC1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Q.va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Q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4DBC26A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SMM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SM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462322D7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tau2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tau2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.val,SM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4CFC73F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1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/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vm+tau2)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</w:p>
    <w:p w14:paraId="0BF986C0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u.ha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*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/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7EB33A2E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mu.va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1/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owSums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3CCBED0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Qpva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&lt;- 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pchisq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.va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,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df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= k - 1,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lower.tai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= FALSE)</w:t>
      </w:r>
    </w:p>
    <w:p w14:paraId="7650D1D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scor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REM2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$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val</w:t>
      </w:r>
      <w:proofErr w:type="spellEnd"/>
    </w:p>
    <w:p w14:paraId="158E72E8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if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!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is.nul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p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&amp;!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is.nul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pv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){</w:t>
      </w:r>
    </w:p>
    <w:p w14:paraId="14DAED7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num</w:t>
      </w:r>
      <w:proofErr w:type="spellEnd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which(apply(em,1,function(x) !any(is.na(x))))</w:t>
      </w:r>
    </w:p>
    <w:p w14:paraId="2DD40CF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Z0&lt;-matrix(get.REM2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pe,pv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$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val,nrow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,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nrow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p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/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nrow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)</w:t>
      </w:r>
    </w:p>
    <w:p w14:paraId="3B028F2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lastRenderedPageBreak/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p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p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NA,nrow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)</w:t>
      </w:r>
    </w:p>
    <w:p w14:paraId="6C3A1405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z.p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[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rnu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]&lt;-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perm.p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scor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[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rnu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],Z0[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rnu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,],"abs")</w:t>
      </w:r>
    </w:p>
    <w:p w14:paraId="0B1EE9A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}else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{</w:t>
      </w:r>
    </w:p>
    <w:p w14:paraId="3BF6331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p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2*(1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pnorm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abs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score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))</w:t>
      </w:r>
    </w:p>
    <w:p w14:paraId="6F12AC28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}</w:t>
      </w:r>
    </w:p>
    <w:p w14:paraId="3A635A37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qval</w:t>
      </w:r>
      <w:proofErr w:type="spellEnd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p.adjus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z.p,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"BH")</w:t>
      </w:r>
    </w:p>
    <w:p w14:paraId="1088C82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I2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I2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6A7411CE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H2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H2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01DBF32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s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&lt;-list(mu.hat=mu.hat,mu.var=mu.var,Qval=Q.val,Qpval=Qpval,tau2=tau2,zval=z.score,pval=z.p,FDR=qval, I2=I2, H2=H2)</w:t>
      </w:r>
    </w:p>
    <w:p w14:paraId="6E0C583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res)</w:t>
      </w:r>
    </w:p>
    <w:p w14:paraId="6AA20F0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66275B7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0EED52A8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perm.p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functio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stat,perm,tai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 {</w:t>
      </w:r>
    </w:p>
    <w:p w14:paraId="4188A9C2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G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length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stat)</w:t>
      </w:r>
    </w:p>
    <w:p w14:paraId="32E55031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  B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length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perm)/G</w:t>
      </w:r>
    </w:p>
    <w:p w14:paraId="2242440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if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ail=="low"){</w:t>
      </w:r>
    </w:p>
    <w:p w14:paraId="6338FE1C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r = rank(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c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stat,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as.vecto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perm)),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ies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"max")[1:G]</w:t>
      </w:r>
    </w:p>
    <w:p w14:paraId="1C796725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r2 = rank(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c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stat),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ies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"max")</w:t>
      </w:r>
    </w:p>
    <w:p w14:paraId="7876AA4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r3 = r - r2</w:t>
      </w:r>
    </w:p>
    <w:p w14:paraId="7B6FCD65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p = r3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/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B*G)</w:t>
      </w:r>
    </w:p>
    <w:p w14:paraId="0B2786E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}</w:t>
      </w:r>
    </w:p>
    <w:p w14:paraId="066F9627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if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ail=="high"){</w:t>
      </w:r>
    </w:p>
    <w:p w14:paraId="01E0132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r = rank(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c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stat,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as.vecto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perm)),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ies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"min")[1:G]</w:t>
      </w:r>
    </w:p>
    <w:p w14:paraId="0C4BE031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 xml:space="preserve">r2 = 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ank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stat,ties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"max")</w:t>
      </w:r>
    </w:p>
    <w:p w14:paraId="55E4788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r3 = r - r2</w:t>
      </w:r>
    </w:p>
    <w:p w14:paraId="38F13492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p = 1-r3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/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B*G)</w:t>
      </w:r>
    </w:p>
    <w:p w14:paraId="187A858E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}</w:t>
      </w:r>
    </w:p>
    <w:p w14:paraId="2F625B20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if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ail=="abs"){</w:t>
      </w:r>
    </w:p>
    <w:p w14:paraId="6B4E997D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r = rank(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c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abs(stat), abs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as.vector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perm))),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ies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"min")[1:G]</w:t>
      </w:r>
    </w:p>
    <w:p w14:paraId="4163397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r2 = rank(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c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abs(stat)),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ies.method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="max")</w:t>
      </w:r>
    </w:p>
    <w:p w14:paraId="16A030D2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r3 = r - r2</w:t>
      </w:r>
    </w:p>
    <w:p w14:paraId="1A7DB0AC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  <w:t>p = 1-r3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/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B*G)</w:t>
      </w:r>
    </w:p>
    <w:p w14:paraId="62EF7BC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}</w:t>
      </w:r>
    </w:p>
    <w:p w14:paraId="186CF54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p[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p==0]&lt;-1e-20</w:t>
      </w:r>
    </w:p>
    <w:p w14:paraId="2709CF00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p[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p==1]&lt;-1-1e-10</w:t>
      </w:r>
    </w:p>
    <w:p w14:paraId="3E570DA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   </w:t>
      </w: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p)</w:t>
      </w:r>
    </w:p>
    <w:p w14:paraId="2CB4045B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1117E97C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5D64E607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get.I2 &lt;- 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functio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{</w:t>
      </w:r>
    </w:p>
    <w:p w14:paraId="02D98C4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k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nco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6EE79C04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Q.va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Q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46593AF1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SMM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SM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68371946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tau2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tau2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.val,SM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12E57137" w14:textId="5F090154" w:rsidR="0013395A" w:rsidRPr="0013395A" w:rsidRDefault="00B7101C" w:rsidP="0013395A">
      <w:pPr>
        <w:rPr>
          <w:rFonts w:ascii="Times New Roman" w:eastAsia="SimSun" w:hAnsi="Times New Roman" w:cs="Times New Roman" w:hint="eastAsia"/>
          <w:sz w:val="16"/>
          <w:szCs w:val="16"/>
        </w:rPr>
      </w:pPr>
      <w:r>
        <w:rPr>
          <w:rFonts w:ascii="Times New Roman" w:eastAsia="SimSun" w:hAnsi="Times New Roman" w:cs="Times New Roman"/>
          <w:sz w:val="16"/>
          <w:szCs w:val="16"/>
        </w:rPr>
        <w:lastRenderedPageBreak/>
        <w:tab/>
      </w:r>
      <w:proofErr w:type="spellStart"/>
      <w:r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>
        <w:rPr>
          <w:rFonts w:ascii="Times New Roman" w:eastAsia="SimSun" w:hAnsi="Times New Roman" w:cs="Times New Roman"/>
          <w:sz w:val="16"/>
          <w:szCs w:val="16"/>
        </w:rPr>
        <w:t>&lt;-1</w:t>
      </w:r>
      <w:proofErr w:type="gramStart"/>
      <w:r>
        <w:rPr>
          <w:rFonts w:ascii="Times New Roman" w:eastAsia="SimSun" w:hAnsi="Times New Roman" w:cs="Times New Roman"/>
          <w:sz w:val="16"/>
          <w:szCs w:val="16"/>
        </w:rPr>
        <w:t>/(</w:t>
      </w:r>
      <w:proofErr w:type="gramEnd"/>
      <w:r>
        <w:rPr>
          <w:rFonts w:ascii="Times New Roman" w:eastAsia="SimSun" w:hAnsi="Times New Roman" w:cs="Times New Roman"/>
          <w:sz w:val="16"/>
          <w:szCs w:val="16"/>
        </w:rPr>
        <w:t>vm+tau2)</w:t>
      </w:r>
      <w:r w:rsidR="0013395A" w:rsidRPr="0013395A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</w:p>
    <w:p w14:paraId="0734F58B" w14:textId="71418D03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#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i.avg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&lt;- 1/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mea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wi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) </w:t>
      </w:r>
    </w:p>
    <w:p w14:paraId="15BC8F92" w14:textId="44D9B35A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i.avg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&lt;- (k-1) / (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apply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, 1, sum) - apply(temp.wt^2, 1, sum)/apply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, 1, sum)) </w:t>
      </w:r>
    </w:p>
    <w:p w14:paraId="7DDC7EBF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I2      &lt;- tau2 / 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i.avg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+ tau2) </w:t>
      </w:r>
    </w:p>
    <w:p w14:paraId="0EF753C2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I2)</w:t>
      </w:r>
    </w:p>
    <w:p w14:paraId="41550262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p w14:paraId="75493953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</w:p>
    <w:p w14:paraId="6252166E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 xml:space="preserve">get.H2 &lt;- 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function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{</w:t>
      </w:r>
    </w:p>
    <w:p w14:paraId="0233694F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k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nco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095BAC08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Q.val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Q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1CE36875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SMM&lt;-</w:t>
      </w:r>
      <w:proofErr w:type="spellStart"/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SM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e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5B2B07CA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>tau2&lt;-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get.tau2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Q.val,SMM,vm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)</w:t>
      </w:r>
    </w:p>
    <w:p w14:paraId="2A93351F" w14:textId="71F87B9D" w:rsidR="0013395A" w:rsidRPr="0013395A" w:rsidRDefault="00B7101C" w:rsidP="0013395A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>
        <w:rPr>
          <w:rFonts w:ascii="Times New Roman" w:eastAsia="SimSun" w:hAnsi="Times New Roman" w:cs="Times New Roman"/>
          <w:sz w:val="16"/>
          <w:szCs w:val="16"/>
        </w:rPr>
        <w:t>&lt;-1</w:t>
      </w:r>
      <w:proofErr w:type="gramStart"/>
      <w:r>
        <w:rPr>
          <w:rFonts w:ascii="Times New Roman" w:eastAsia="SimSun" w:hAnsi="Times New Roman" w:cs="Times New Roman"/>
          <w:sz w:val="16"/>
          <w:szCs w:val="16"/>
        </w:rPr>
        <w:t>/(</w:t>
      </w:r>
      <w:proofErr w:type="gramEnd"/>
      <w:r>
        <w:rPr>
          <w:rFonts w:ascii="Times New Roman" w:eastAsia="SimSun" w:hAnsi="Times New Roman" w:cs="Times New Roman"/>
          <w:sz w:val="16"/>
          <w:szCs w:val="16"/>
        </w:rPr>
        <w:t>vm+tau2)</w:t>
      </w:r>
      <w:r w:rsidR="003E391F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="0013395A" w:rsidRPr="0013395A">
        <w:rPr>
          <w:rFonts w:ascii="Times New Roman" w:eastAsia="SimSun" w:hAnsi="Times New Roman" w:cs="Times New Roman"/>
          <w:sz w:val="16"/>
          <w:szCs w:val="16"/>
        </w:rPr>
        <w:t xml:space="preserve"> </w:t>
      </w:r>
    </w:p>
    <w:p w14:paraId="6C69ADAA" w14:textId="6FAC6CE0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i.avg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&lt;- (k-1) / (</w:t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apply(</w:t>
      </w:r>
      <w:proofErr w:type="spellStart"/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>, 1, sum) - apply(temp.wt^2, 1, sum)/apply(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temp.wt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, 1, sum)) </w:t>
      </w:r>
    </w:p>
    <w:p w14:paraId="2D3856EF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  <w:t xml:space="preserve">H2      &lt;- tau2 / </w:t>
      </w:r>
      <w:proofErr w:type="spellStart"/>
      <w:r w:rsidRPr="0013395A">
        <w:rPr>
          <w:rFonts w:ascii="Times New Roman" w:eastAsia="SimSun" w:hAnsi="Times New Roman" w:cs="Times New Roman"/>
          <w:sz w:val="16"/>
          <w:szCs w:val="16"/>
        </w:rPr>
        <w:t>vi.avg</w:t>
      </w:r>
      <w:proofErr w:type="spellEnd"/>
      <w:r w:rsidRPr="0013395A">
        <w:rPr>
          <w:rFonts w:ascii="Times New Roman" w:eastAsia="SimSun" w:hAnsi="Times New Roman" w:cs="Times New Roman"/>
          <w:sz w:val="16"/>
          <w:szCs w:val="16"/>
        </w:rPr>
        <w:t xml:space="preserve"> + 1 </w:t>
      </w:r>
    </w:p>
    <w:p w14:paraId="656BD22F" w14:textId="77777777" w:rsidR="0013395A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ab/>
      </w:r>
      <w:proofErr w:type="gramStart"/>
      <w:r w:rsidRPr="0013395A">
        <w:rPr>
          <w:rFonts w:ascii="Times New Roman" w:eastAsia="SimSun" w:hAnsi="Times New Roman" w:cs="Times New Roman"/>
          <w:sz w:val="16"/>
          <w:szCs w:val="16"/>
        </w:rPr>
        <w:t>return(</w:t>
      </w:r>
      <w:proofErr w:type="gramEnd"/>
      <w:r w:rsidRPr="0013395A">
        <w:rPr>
          <w:rFonts w:ascii="Times New Roman" w:eastAsia="SimSun" w:hAnsi="Times New Roman" w:cs="Times New Roman"/>
          <w:sz w:val="16"/>
          <w:szCs w:val="16"/>
        </w:rPr>
        <w:t>H2)</w:t>
      </w:r>
    </w:p>
    <w:p w14:paraId="1D23A5BA" w14:textId="746B3A39" w:rsidR="00F46C31" w:rsidRPr="0013395A" w:rsidRDefault="0013395A" w:rsidP="0013395A">
      <w:pPr>
        <w:rPr>
          <w:rFonts w:ascii="Times New Roman" w:eastAsia="SimSun" w:hAnsi="Times New Roman" w:cs="Times New Roman"/>
          <w:sz w:val="16"/>
          <w:szCs w:val="16"/>
        </w:rPr>
      </w:pPr>
      <w:r w:rsidRPr="0013395A">
        <w:rPr>
          <w:rFonts w:ascii="Times New Roman" w:eastAsia="SimSun" w:hAnsi="Times New Roman" w:cs="Times New Roman"/>
          <w:sz w:val="16"/>
          <w:szCs w:val="16"/>
        </w:rPr>
        <w:t>}</w:t>
      </w:r>
    </w:p>
    <w:sectPr w:rsidR="00F46C31" w:rsidRPr="00133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EB10D" w14:textId="77777777" w:rsidR="00C542DD" w:rsidRDefault="00C542DD" w:rsidP="001F38EA">
      <w:r>
        <w:separator/>
      </w:r>
    </w:p>
  </w:endnote>
  <w:endnote w:type="continuationSeparator" w:id="0">
    <w:p w14:paraId="072905CC" w14:textId="77777777" w:rsidR="00C542DD" w:rsidRDefault="00C542DD" w:rsidP="001F3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6F5B13" w14:textId="77777777" w:rsidR="00C542DD" w:rsidRDefault="00C542DD" w:rsidP="001F38EA">
      <w:r>
        <w:separator/>
      </w:r>
    </w:p>
  </w:footnote>
  <w:footnote w:type="continuationSeparator" w:id="0">
    <w:p w14:paraId="61D553FB" w14:textId="77777777" w:rsidR="00C542DD" w:rsidRDefault="00C542DD" w:rsidP="001F3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57300"/>
    <w:multiLevelType w:val="hybridMultilevel"/>
    <w:tmpl w:val="AB3CC6D4"/>
    <w:lvl w:ilvl="0" w:tplc="BE184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BA06DB"/>
    <w:multiLevelType w:val="hybridMultilevel"/>
    <w:tmpl w:val="97F415C8"/>
    <w:lvl w:ilvl="0" w:tplc="0C12484C">
      <w:start w:val="1"/>
      <w:numFmt w:val="decimal"/>
      <w:lvlText w:val="%1.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4D1B50F6"/>
    <w:multiLevelType w:val="hybridMultilevel"/>
    <w:tmpl w:val="2A08E4A2"/>
    <w:lvl w:ilvl="0" w:tplc="B094A222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B2"/>
    <w:rsid w:val="00000BF2"/>
    <w:rsid w:val="00001A81"/>
    <w:rsid w:val="00006E8C"/>
    <w:rsid w:val="00016CCC"/>
    <w:rsid w:val="00017D9F"/>
    <w:rsid w:val="000204B2"/>
    <w:rsid w:val="00030263"/>
    <w:rsid w:val="00044A58"/>
    <w:rsid w:val="000452CF"/>
    <w:rsid w:val="000571CF"/>
    <w:rsid w:val="000618D0"/>
    <w:rsid w:val="00062975"/>
    <w:rsid w:val="00063507"/>
    <w:rsid w:val="000642DB"/>
    <w:rsid w:val="00064CA7"/>
    <w:rsid w:val="00072E45"/>
    <w:rsid w:val="0007370E"/>
    <w:rsid w:val="000B140A"/>
    <w:rsid w:val="000B1B65"/>
    <w:rsid w:val="000B4427"/>
    <w:rsid w:val="000B64E9"/>
    <w:rsid w:val="000C153B"/>
    <w:rsid w:val="000C6B64"/>
    <w:rsid w:val="000C6BE5"/>
    <w:rsid w:val="000D0FFA"/>
    <w:rsid w:val="000D1832"/>
    <w:rsid w:val="000E2367"/>
    <w:rsid w:val="000E28FE"/>
    <w:rsid w:val="000E68A5"/>
    <w:rsid w:val="000F7BDD"/>
    <w:rsid w:val="00101DBF"/>
    <w:rsid w:val="0010370E"/>
    <w:rsid w:val="00105715"/>
    <w:rsid w:val="00121298"/>
    <w:rsid w:val="001224A4"/>
    <w:rsid w:val="00122838"/>
    <w:rsid w:val="001239DD"/>
    <w:rsid w:val="00126F79"/>
    <w:rsid w:val="0013395A"/>
    <w:rsid w:val="00140254"/>
    <w:rsid w:val="0014082E"/>
    <w:rsid w:val="00140EFB"/>
    <w:rsid w:val="001418E0"/>
    <w:rsid w:val="00144F1F"/>
    <w:rsid w:val="0014555B"/>
    <w:rsid w:val="001463F8"/>
    <w:rsid w:val="00150DCF"/>
    <w:rsid w:val="001517F2"/>
    <w:rsid w:val="00154F2A"/>
    <w:rsid w:val="00157BAB"/>
    <w:rsid w:val="00160AD1"/>
    <w:rsid w:val="00163F49"/>
    <w:rsid w:val="00166B64"/>
    <w:rsid w:val="001715E7"/>
    <w:rsid w:val="00171914"/>
    <w:rsid w:val="0017416B"/>
    <w:rsid w:val="00187A25"/>
    <w:rsid w:val="00191C96"/>
    <w:rsid w:val="00193724"/>
    <w:rsid w:val="001A788E"/>
    <w:rsid w:val="001B03DD"/>
    <w:rsid w:val="001C01B0"/>
    <w:rsid w:val="001D15D2"/>
    <w:rsid w:val="001D7CEC"/>
    <w:rsid w:val="001F0A60"/>
    <w:rsid w:val="001F1A47"/>
    <w:rsid w:val="001F1AB2"/>
    <w:rsid w:val="001F38EA"/>
    <w:rsid w:val="001F5493"/>
    <w:rsid w:val="001F5757"/>
    <w:rsid w:val="002125E6"/>
    <w:rsid w:val="00215D85"/>
    <w:rsid w:val="0023066F"/>
    <w:rsid w:val="00236BBA"/>
    <w:rsid w:val="0023795C"/>
    <w:rsid w:val="00242EE8"/>
    <w:rsid w:val="002463E2"/>
    <w:rsid w:val="00246908"/>
    <w:rsid w:val="00254D37"/>
    <w:rsid w:val="002628E8"/>
    <w:rsid w:val="002664A8"/>
    <w:rsid w:val="00282BB4"/>
    <w:rsid w:val="00293203"/>
    <w:rsid w:val="00294FE0"/>
    <w:rsid w:val="002958AD"/>
    <w:rsid w:val="002A6C2A"/>
    <w:rsid w:val="002B3E90"/>
    <w:rsid w:val="002B4EDD"/>
    <w:rsid w:val="002B6BBE"/>
    <w:rsid w:val="002C1373"/>
    <w:rsid w:val="002C4DC7"/>
    <w:rsid w:val="002C51A9"/>
    <w:rsid w:val="002C7702"/>
    <w:rsid w:val="002D417E"/>
    <w:rsid w:val="002D69D3"/>
    <w:rsid w:val="002E2EDC"/>
    <w:rsid w:val="002E3286"/>
    <w:rsid w:val="002E6CC7"/>
    <w:rsid w:val="003044A9"/>
    <w:rsid w:val="00304BB4"/>
    <w:rsid w:val="00307468"/>
    <w:rsid w:val="00307959"/>
    <w:rsid w:val="0031160B"/>
    <w:rsid w:val="00315501"/>
    <w:rsid w:val="00322804"/>
    <w:rsid w:val="003376FE"/>
    <w:rsid w:val="00352771"/>
    <w:rsid w:val="00355F2E"/>
    <w:rsid w:val="003636B2"/>
    <w:rsid w:val="00367165"/>
    <w:rsid w:val="00370F76"/>
    <w:rsid w:val="00371522"/>
    <w:rsid w:val="003756D5"/>
    <w:rsid w:val="00381188"/>
    <w:rsid w:val="00385B6B"/>
    <w:rsid w:val="00392231"/>
    <w:rsid w:val="00392CDE"/>
    <w:rsid w:val="003B0F41"/>
    <w:rsid w:val="003B0F60"/>
    <w:rsid w:val="003D2593"/>
    <w:rsid w:val="003D2FF7"/>
    <w:rsid w:val="003D56AE"/>
    <w:rsid w:val="003E1EBA"/>
    <w:rsid w:val="003E391F"/>
    <w:rsid w:val="003E48B1"/>
    <w:rsid w:val="003E6936"/>
    <w:rsid w:val="003F12D8"/>
    <w:rsid w:val="004002F3"/>
    <w:rsid w:val="00403243"/>
    <w:rsid w:val="00424E7E"/>
    <w:rsid w:val="00425F70"/>
    <w:rsid w:val="00427292"/>
    <w:rsid w:val="004275B0"/>
    <w:rsid w:val="00466D7D"/>
    <w:rsid w:val="004739BA"/>
    <w:rsid w:val="00474134"/>
    <w:rsid w:val="00477D28"/>
    <w:rsid w:val="00482AF6"/>
    <w:rsid w:val="0049207F"/>
    <w:rsid w:val="00492895"/>
    <w:rsid w:val="00492FB7"/>
    <w:rsid w:val="00495391"/>
    <w:rsid w:val="00496395"/>
    <w:rsid w:val="00496A1F"/>
    <w:rsid w:val="00496D40"/>
    <w:rsid w:val="004A6D73"/>
    <w:rsid w:val="004A753E"/>
    <w:rsid w:val="004B22F0"/>
    <w:rsid w:val="004C2783"/>
    <w:rsid w:val="004C2BB4"/>
    <w:rsid w:val="004C4F0A"/>
    <w:rsid w:val="004C7FA5"/>
    <w:rsid w:val="004D424C"/>
    <w:rsid w:val="004E41BE"/>
    <w:rsid w:val="004E60DB"/>
    <w:rsid w:val="004F78A5"/>
    <w:rsid w:val="00502BAE"/>
    <w:rsid w:val="0050550C"/>
    <w:rsid w:val="00512F9C"/>
    <w:rsid w:val="0052649D"/>
    <w:rsid w:val="00532F43"/>
    <w:rsid w:val="005466F8"/>
    <w:rsid w:val="00547280"/>
    <w:rsid w:val="00553EE6"/>
    <w:rsid w:val="0055730D"/>
    <w:rsid w:val="005574BE"/>
    <w:rsid w:val="00557951"/>
    <w:rsid w:val="005637CD"/>
    <w:rsid w:val="005639E1"/>
    <w:rsid w:val="00565A1C"/>
    <w:rsid w:val="00565B57"/>
    <w:rsid w:val="005676E9"/>
    <w:rsid w:val="005702DC"/>
    <w:rsid w:val="00571273"/>
    <w:rsid w:val="00584BBD"/>
    <w:rsid w:val="00596623"/>
    <w:rsid w:val="005978FB"/>
    <w:rsid w:val="005A3659"/>
    <w:rsid w:val="005A7A42"/>
    <w:rsid w:val="005B0348"/>
    <w:rsid w:val="005B4E87"/>
    <w:rsid w:val="005B7086"/>
    <w:rsid w:val="005D5A56"/>
    <w:rsid w:val="005E029B"/>
    <w:rsid w:val="005E5AB6"/>
    <w:rsid w:val="005E7E94"/>
    <w:rsid w:val="005F0C16"/>
    <w:rsid w:val="00601520"/>
    <w:rsid w:val="00604868"/>
    <w:rsid w:val="0060737D"/>
    <w:rsid w:val="00611875"/>
    <w:rsid w:val="00620526"/>
    <w:rsid w:val="00622BA5"/>
    <w:rsid w:val="00622D2B"/>
    <w:rsid w:val="00630688"/>
    <w:rsid w:val="006427C4"/>
    <w:rsid w:val="00650645"/>
    <w:rsid w:val="0065245E"/>
    <w:rsid w:val="00670081"/>
    <w:rsid w:val="00673038"/>
    <w:rsid w:val="00673A86"/>
    <w:rsid w:val="0068512D"/>
    <w:rsid w:val="006A28C0"/>
    <w:rsid w:val="006A37D7"/>
    <w:rsid w:val="006A3F8F"/>
    <w:rsid w:val="006B5CCD"/>
    <w:rsid w:val="006B7236"/>
    <w:rsid w:val="006C08FE"/>
    <w:rsid w:val="006C3D76"/>
    <w:rsid w:val="006D1D13"/>
    <w:rsid w:val="006E19E9"/>
    <w:rsid w:val="006E60B9"/>
    <w:rsid w:val="006F3530"/>
    <w:rsid w:val="006F3BB5"/>
    <w:rsid w:val="00702BAA"/>
    <w:rsid w:val="00711279"/>
    <w:rsid w:val="00723CFE"/>
    <w:rsid w:val="007270C4"/>
    <w:rsid w:val="0073464E"/>
    <w:rsid w:val="00745355"/>
    <w:rsid w:val="00760060"/>
    <w:rsid w:val="00763DD9"/>
    <w:rsid w:val="00764BBB"/>
    <w:rsid w:val="00765ABE"/>
    <w:rsid w:val="0077141F"/>
    <w:rsid w:val="007723CE"/>
    <w:rsid w:val="007821EF"/>
    <w:rsid w:val="00784C90"/>
    <w:rsid w:val="00785D59"/>
    <w:rsid w:val="00790EE7"/>
    <w:rsid w:val="00791E6B"/>
    <w:rsid w:val="00793BA9"/>
    <w:rsid w:val="007949F6"/>
    <w:rsid w:val="00795B15"/>
    <w:rsid w:val="007A2CB2"/>
    <w:rsid w:val="007B25A1"/>
    <w:rsid w:val="007C0439"/>
    <w:rsid w:val="007C19C0"/>
    <w:rsid w:val="007C42B6"/>
    <w:rsid w:val="007E7930"/>
    <w:rsid w:val="007F1224"/>
    <w:rsid w:val="007F18A9"/>
    <w:rsid w:val="0080047E"/>
    <w:rsid w:val="0080758B"/>
    <w:rsid w:val="00810442"/>
    <w:rsid w:val="0082350A"/>
    <w:rsid w:val="00825035"/>
    <w:rsid w:val="008327B3"/>
    <w:rsid w:val="0084246B"/>
    <w:rsid w:val="00855CEF"/>
    <w:rsid w:val="00860904"/>
    <w:rsid w:val="0086424E"/>
    <w:rsid w:val="008739F6"/>
    <w:rsid w:val="008772A7"/>
    <w:rsid w:val="00877D91"/>
    <w:rsid w:val="008932F8"/>
    <w:rsid w:val="00897151"/>
    <w:rsid w:val="008A5253"/>
    <w:rsid w:val="008B13FF"/>
    <w:rsid w:val="008B29D5"/>
    <w:rsid w:val="008B32E6"/>
    <w:rsid w:val="008D1630"/>
    <w:rsid w:val="008D4A2A"/>
    <w:rsid w:val="008E0101"/>
    <w:rsid w:val="008E2E27"/>
    <w:rsid w:val="008E4A30"/>
    <w:rsid w:val="008E793C"/>
    <w:rsid w:val="00917EBB"/>
    <w:rsid w:val="00922BE1"/>
    <w:rsid w:val="009241CB"/>
    <w:rsid w:val="00933752"/>
    <w:rsid w:val="009479DA"/>
    <w:rsid w:val="00953471"/>
    <w:rsid w:val="00957A25"/>
    <w:rsid w:val="00963007"/>
    <w:rsid w:val="00964186"/>
    <w:rsid w:val="00974C67"/>
    <w:rsid w:val="00975699"/>
    <w:rsid w:val="00975F1C"/>
    <w:rsid w:val="009770B3"/>
    <w:rsid w:val="00980A37"/>
    <w:rsid w:val="0098219E"/>
    <w:rsid w:val="00983E74"/>
    <w:rsid w:val="00985348"/>
    <w:rsid w:val="00987367"/>
    <w:rsid w:val="00990FCC"/>
    <w:rsid w:val="009917B1"/>
    <w:rsid w:val="009B1060"/>
    <w:rsid w:val="009B182D"/>
    <w:rsid w:val="009B4B03"/>
    <w:rsid w:val="009C51A7"/>
    <w:rsid w:val="009C7BC1"/>
    <w:rsid w:val="009D3724"/>
    <w:rsid w:val="009D3A31"/>
    <w:rsid w:val="009E056F"/>
    <w:rsid w:val="009E4CD6"/>
    <w:rsid w:val="009E76D1"/>
    <w:rsid w:val="009F2B5F"/>
    <w:rsid w:val="009F3999"/>
    <w:rsid w:val="00A06309"/>
    <w:rsid w:val="00A11E79"/>
    <w:rsid w:val="00A141A9"/>
    <w:rsid w:val="00A27605"/>
    <w:rsid w:val="00A34CA3"/>
    <w:rsid w:val="00A36956"/>
    <w:rsid w:val="00A44260"/>
    <w:rsid w:val="00A4586C"/>
    <w:rsid w:val="00A54103"/>
    <w:rsid w:val="00A54FAB"/>
    <w:rsid w:val="00A67B0D"/>
    <w:rsid w:val="00A71CAE"/>
    <w:rsid w:val="00A7355E"/>
    <w:rsid w:val="00A8300F"/>
    <w:rsid w:val="00A843B0"/>
    <w:rsid w:val="00A847F3"/>
    <w:rsid w:val="00A940CA"/>
    <w:rsid w:val="00AA08CC"/>
    <w:rsid w:val="00AB095F"/>
    <w:rsid w:val="00AB4A82"/>
    <w:rsid w:val="00AB5570"/>
    <w:rsid w:val="00AB6404"/>
    <w:rsid w:val="00AC31FD"/>
    <w:rsid w:val="00AD4A56"/>
    <w:rsid w:val="00AD590D"/>
    <w:rsid w:val="00AD6A58"/>
    <w:rsid w:val="00AD7B82"/>
    <w:rsid w:val="00AE177C"/>
    <w:rsid w:val="00AE4A53"/>
    <w:rsid w:val="00AE5604"/>
    <w:rsid w:val="00AE5F5F"/>
    <w:rsid w:val="00AE729A"/>
    <w:rsid w:val="00AF3F5F"/>
    <w:rsid w:val="00AF4332"/>
    <w:rsid w:val="00B02D80"/>
    <w:rsid w:val="00B0396A"/>
    <w:rsid w:val="00B03E3B"/>
    <w:rsid w:val="00B076DC"/>
    <w:rsid w:val="00B11959"/>
    <w:rsid w:val="00B11F6F"/>
    <w:rsid w:val="00B210F5"/>
    <w:rsid w:val="00B247B8"/>
    <w:rsid w:val="00B325ED"/>
    <w:rsid w:val="00B33CDC"/>
    <w:rsid w:val="00B370CD"/>
    <w:rsid w:val="00B4319B"/>
    <w:rsid w:val="00B4752A"/>
    <w:rsid w:val="00B52F71"/>
    <w:rsid w:val="00B5483D"/>
    <w:rsid w:val="00B663EA"/>
    <w:rsid w:val="00B6724D"/>
    <w:rsid w:val="00B7101C"/>
    <w:rsid w:val="00B75763"/>
    <w:rsid w:val="00B76BB2"/>
    <w:rsid w:val="00B7708F"/>
    <w:rsid w:val="00B80EBF"/>
    <w:rsid w:val="00B8502E"/>
    <w:rsid w:val="00B86ACC"/>
    <w:rsid w:val="00B8763D"/>
    <w:rsid w:val="00B9295E"/>
    <w:rsid w:val="00B94EDE"/>
    <w:rsid w:val="00B950FC"/>
    <w:rsid w:val="00BA05E4"/>
    <w:rsid w:val="00BA2D65"/>
    <w:rsid w:val="00BA4833"/>
    <w:rsid w:val="00BD02F0"/>
    <w:rsid w:val="00BF585C"/>
    <w:rsid w:val="00C10E21"/>
    <w:rsid w:val="00C1335B"/>
    <w:rsid w:val="00C27481"/>
    <w:rsid w:val="00C31D22"/>
    <w:rsid w:val="00C36717"/>
    <w:rsid w:val="00C36B39"/>
    <w:rsid w:val="00C41A1A"/>
    <w:rsid w:val="00C43273"/>
    <w:rsid w:val="00C542DD"/>
    <w:rsid w:val="00C56168"/>
    <w:rsid w:val="00C57D51"/>
    <w:rsid w:val="00C62906"/>
    <w:rsid w:val="00C647F7"/>
    <w:rsid w:val="00C66F9D"/>
    <w:rsid w:val="00C8688F"/>
    <w:rsid w:val="00C918B6"/>
    <w:rsid w:val="00CB26BE"/>
    <w:rsid w:val="00CB5A58"/>
    <w:rsid w:val="00CC0713"/>
    <w:rsid w:val="00CD0282"/>
    <w:rsid w:val="00CD0BA2"/>
    <w:rsid w:val="00CD24D0"/>
    <w:rsid w:val="00CD5DA0"/>
    <w:rsid w:val="00CE09FA"/>
    <w:rsid w:val="00CE3045"/>
    <w:rsid w:val="00CE7FDB"/>
    <w:rsid w:val="00CF1352"/>
    <w:rsid w:val="00D00F5D"/>
    <w:rsid w:val="00D016F4"/>
    <w:rsid w:val="00D11FEB"/>
    <w:rsid w:val="00D13CE9"/>
    <w:rsid w:val="00D315CC"/>
    <w:rsid w:val="00D37D76"/>
    <w:rsid w:val="00D4298F"/>
    <w:rsid w:val="00D42F37"/>
    <w:rsid w:val="00D44938"/>
    <w:rsid w:val="00D64012"/>
    <w:rsid w:val="00D75689"/>
    <w:rsid w:val="00D76638"/>
    <w:rsid w:val="00D7699C"/>
    <w:rsid w:val="00D76AC4"/>
    <w:rsid w:val="00D77A0B"/>
    <w:rsid w:val="00D81E46"/>
    <w:rsid w:val="00D82118"/>
    <w:rsid w:val="00D83AAC"/>
    <w:rsid w:val="00D84B40"/>
    <w:rsid w:val="00D95E27"/>
    <w:rsid w:val="00D9706A"/>
    <w:rsid w:val="00DA0F7D"/>
    <w:rsid w:val="00DB031D"/>
    <w:rsid w:val="00DB3F4A"/>
    <w:rsid w:val="00DB6C61"/>
    <w:rsid w:val="00DB708B"/>
    <w:rsid w:val="00DC16A0"/>
    <w:rsid w:val="00DC3132"/>
    <w:rsid w:val="00DE0DDB"/>
    <w:rsid w:val="00DE387B"/>
    <w:rsid w:val="00DE714D"/>
    <w:rsid w:val="00DF0A70"/>
    <w:rsid w:val="00DF13E4"/>
    <w:rsid w:val="00E05A53"/>
    <w:rsid w:val="00E05FBD"/>
    <w:rsid w:val="00E06277"/>
    <w:rsid w:val="00E12F62"/>
    <w:rsid w:val="00E16799"/>
    <w:rsid w:val="00E23061"/>
    <w:rsid w:val="00E23972"/>
    <w:rsid w:val="00E320A2"/>
    <w:rsid w:val="00E3240B"/>
    <w:rsid w:val="00E35C05"/>
    <w:rsid w:val="00E44BEF"/>
    <w:rsid w:val="00E45D7A"/>
    <w:rsid w:val="00E52BA9"/>
    <w:rsid w:val="00E573A8"/>
    <w:rsid w:val="00E60817"/>
    <w:rsid w:val="00E62764"/>
    <w:rsid w:val="00E648BD"/>
    <w:rsid w:val="00E656BD"/>
    <w:rsid w:val="00E6717A"/>
    <w:rsid w:val="00E718E0"/>
    <w:rsid w:val="00E74C9B"/>
    <w:rsid w:val="00E769F5"/>
    <w:rsid w:val="00E81802"/>
    <w:rsid w:val="00E85BE2"/>
    <w:rsid w:val="00E93312"/>
    <w:rsid w:val="00E933BD"/>
    <w:rsid w:val="00E9709E"/>
    <w:rsid w:val="00E97AF3"/>
    <w:rsid w:val="00EA5385"/>
    <w:rsid w:val="00EA54ED"/>
    <w:rsid w:val="00EB0378"/>
    <w:rsid w:val="00EC04EC"/>
    <w:rsid w:val="00EC0EA5"/>
    <w:rsid w:val="00EC2E9F"/>
    <w:rsid w:val="00EC38C3"/>
    <w:rsid w:val="00EC4CFD"/>
    <w:rsid w:val="00ED2832"/>
    <w:rsid w:val="00ED3ECC"/>
    <w:rsid w:val="00ED4056"/>
    <w:rsid w:val="00EE2BAF"/>
    <w:rsid w:val="00EE45F7"/>
    <w:rsid w:val="00EF173B"/>
    <w:rsid w:val="00EF37A4"/>
    <w:rsid w:val="00F07AC2"/>
    <w:rsid w:val="00F20125"/>
    <w:rsid w:val="00F22A85"/>
    <w:rsid w:val="00F27062"/>
    <w:rsid w:val="00F361F0"/>
    <w:rsid w:val="00F43732"/>
    <w:rsid w:val="00F46C31"/>
    <w:rsid w:val="00F5193D"/>
    <w:rsid w:val="00F51F36"/>
    <w:rsid w:val="00F55961"/>
    <w:rsid w:val="00F61B06"/>
    <w:rsid w:val="00F75A1A"/>
    <w:rsid w:val="00F84979"/>
    <w:rsid w:val="00F8716F"/>
    <w:rsid w:val="00F91B3B"/>
    <w:rsid w:val="00FA2BAB"/>
    <w:rsid w:val="00FD10A9"/>
    <w:rsid w:val="00FE40C9"/>
    <w:rsid w:val="00FE7601"/>
    <w:rsid w:val="00FF5DA9"/>
    <w:rsid w:val="00FF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62D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8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8EA"/>
    <w:rPr>
      <w:sz w:val="18"/>
      <w:szCs w:val="18"/>
    </w:rPr>
  </w:style>
  <w:style w:type="paragraph" w:styleId="a5">
    <w:name w:val="List Paragraph"/>
    <w:basedOn w:val="a"/>
    <w:uiPriority w:val="34"/>
    <w:qFormat/>
    <w:rsid w:val="001F38EA"/>
    <w:pPr>
      <w:ind w:firstLineChars="200" w:firstLine="420"/>
    </w:pPr>
  </w:style>
  <w:style w:type="table" w:styleId="a6">
    <w:name w:val="Table Grid"/>
    <w:basedOn w:val="a1"/>
    <w:uiPriority w:val="59"/>
    <w:rsid w:val="00F20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2C770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7702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AD590D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D590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8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8EA"/>
    <w:rPr>
      <w:sz w:val="18"/>
      <w:szCs w:val="18"/>
    </w:rPr>
  </w:style>
  <w:style w:type="paragraph" w:styleId="a5">
    <w:name w:val="List Paragraph"/>
    <w:basedOn w:val="a"/>
    <w:uiPriority w:val="34"/>
    <w:qFormat/>
    <w:rsid w:val="001F38EA"/>
    <w:pPr>
      <w:ind w:firstLineChars="200" w:firstLine="420"/>
    </w:pPr>
  </w:style>
  <w:style w:type="table" w:styleId="a6">
    <w:name w:val="Table Grid"/>
    <w:basedOn w:val="a1"/>
    <w:uiPriority w:val="59"/>
    <w:rsid w:val="00F20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2C770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7702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AD590D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D59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7</Pages>
  <Words>1248</Words>
  <Characters>7114</Characters>
  <Application>Microsoft Office Word</Application>
  <DocSecurity>0</DocSecurity>
  <Lines>59</Lines>
  <Paragraphs>16</Paragraphs>
  <ScaleCrop>false</ScaleCrop>
  <Company/>
  <LinksUpToDate>false</LinksUpToDate>
  <CharactersWithSpaces>8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nan</dc:creator>
  <cp:keywords/>
  <dc:description/>
  <cp:lastModifiedBy>jerry</cp:lastModifiedBy>
  <cp:revision>112</cp:revision>
  <dcterms:created xsi:type="dcterms:W3CDTF">2019-02-25T01:56:00Z</dcterms:created>
  <dcterms:modified xsi:type="dcterms:W3CDTF">2019-12-26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